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9AA95" w14:textId="103B5066" w:rsidR="003741CF" w:rsidRDefault="003741CF" w:rsidP="003741CF">
      <w:pPr>
        <w:pStyle w:val="CuerpoA"/>
        <w:spacing w:line="360" w:lineRule="auto"/>
        <w:ind w:right="147"/>
        <w:rPr>
          <w:rFonts w:cs="Times New Roman"/>
          <w:b/>
          <w:iCs/>
          <w:color w:val="000000" w:themeColor="text1"/>
          <w:sz w:val="20"/>
          <w:szCs w:val="20"/>
          <w:lang w:val="en-GB"/>
        </w:rPr>
      </w:pPr>
      <w:r w:rsidRPr="00A80883">
        <w:rPr>
          <w:rFonts w:cs="Times New Roman"/>
          <w:b/>
          <w:iCs/>
          <w:color w:val="000000" w:themeColor="text1"/>
          <w:sz w:val="20"/>
          <w:szCs w:val="20"/>
          <w:lang w:val="en-GB"/>
        </w:rPr>
        <w:t>Supplementary data</w:t>
      </w:r>
    </w:p>
    <w:p w14:paraId="4E8801F7" w14:textId="77777777" w:rsidR="007313CD" w:rsidRPr="00A80883" w:rsidRDefault="007313CD" w:rsidP="003741CF">
      <w:pPr>
        <w:pStyle w:val="CuerpoA"/>
        <w:spacing w:line="360" w:lineRule="auto"/>
        <w:ind w:right="147"/>
        <w:rPr>
          <w:rFonts w:cs="Times New Roman"/>
          <w:b/>
          <w:iCs/>
          <w:color w:val="000000" w:themeColor="text1"/>
          <w:sz w:val="20"/>
          <w:szCs w:val="20"/>
          <w:lang w:val="en-GB"/>
        </w:rPr>
      </w:pPr>
    </w:p>
    <w:p w14:paraId="782796E5" w14:textId="77777777" w:rsidR="007313CD" w:rsidRDefault="007313CD" w:rsidP="007313C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F22668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Differential normal skin transcriptomic response in total body irradiated mice exposed to scattered </w:t>
      </w:r>
      <w:r w:rsidRPr="00F22668">
        <w:rPr>
          <w:rFonts w:ascii="Times New Roman" w:eastAsia="Times New Roman" w:hAnsi="Times New Roman" w:cs="Times New Roman"/>
          <w:b/>
          <w:bCs/>
          <w:i/>
          <w:iCs/>
          <w:lang w:val="en-US" w:eastAsia="fr-FR"/>
        </w:rPr>
        <w:t>versus</w:t>
      </w:r>
      <w:r w:rsidRPr="00F22668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 scanned proton beams</w:t>
      </w:r>
    </w:p>
    <w:p w14:paraId="21D4B911" w14:textId="77777777" w:rsidR="007313CD" w:rsidRPr="00F70AE2" w:rsidRDefault="007313CD" w:rsidP="007313C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US" w:eastAsia="fr-FR"/>
        </w:rPr>
      </w:pPr>
    </w:p>
    <w:p w14:paraId="78CC8DF9" w14:textId="77777777" w:rsidR="007313CD" w:rsidRPr="00F22668" w:rsidRDefault="007313CD" w:rsidP="007313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F22668">
        <w:rPr>
          <w:rFonts w:ascii="Times New Roman" w:hAnsi="Times New Roman" w:cs="Times New Roman"/>
          <w:sz w:val="20"/>
          <w:szCs w:val="20"/>
        </w:rPr>
        <w:t>Alexandre Leduc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22668">
        <w:rPr>
          <w:rFonts w:ascii="Times New Roman" w:hAnsi="Times New Roman" w:cs="Times New Roman"/>
          <w:sz w:val="20"/>
          <w:szCs w:val="20"/>
        </w:rPr>
        <w:t>, Samia Chaouni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22668">
        <w:rPr>
          <w:rFonts w:ascii="Times New Roman" w:hAnsi="Times New Roman" w:cs="Times New Roman"/>
          <w:sz w:val="20"/>
          <w:szCs w:val="20"/>
        </w:rPr>
        <w:t>, Frédéric Pouzoulet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22668">
        <w:rPr>
          <w:rFonts w:ascii="Times New Roman" w:hAnsi="Times New Roman" w:cs="Times New Roman"/>
          <w:sz w:val="20"/>
          <w:szCs w:val="20"/>
        </w:rPr>
        <w:t>, Ludovic De Marzi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22668">
        <w:rPr>
          <w:rFonts w:ascii="Times New Roman" w:hAnsi="Times New Roman" w:cs="Times New Roman"/>
          <w:sz w:val="20"/>
          <w:szCs w:val="20"/>
        </w:rPr>
        <w:t>, Frédérique Megnin-Chanet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22668">
        <w:rPr>
          <w:rFonts w:ascii="Times New Roman" w:hAnsi="Times New Roman" w:cs="Times New Roman"/>
          <w:sz w:val="20"/>
          <w:szCs w:val="20"/>
        </w:rPr>
        <w:t>, Erwan Corre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22668">
        <w:rPr>
          <w:rFonts w:ascii="Times New Roman" w:hAnsi="Times New Roman" w:cs="Times New Roman"/>
          <w:sz w:val="20"/>
          <w:szCs w:val="20"/>
        </w:rPr>
        <w:t>, Dinu Stefan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Pr="00F22668">
        <w:rPr>
          <w:rFonts w:ascii="Times New Roman" w:hAnsi="Times New Roman" w:cs="Times New Roman"/>
          <w:sz w:val="20"/>
          <w:szCs w:val="20"/>
        </w:rPr>
        <w:t>, Jean-Louis Habrand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Pr="00F22668">
        <w:rPr>
          <w:rFonts w:ascii="Times New Roman" w:hAnsi="Times New Roman" w:cs="Times New Roman"/>
          <w:sz w:val="20"/>
          <w:szCs w:val="20"/>
        </w:rPr>
        <w:t>, François Sichel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22668">
        <w:rPr>
          <w:rFonts w:ascii="Times New Roman" w:hAnsi="Times New Roman" w:cs="Times New Roman"/>
          <w:sz w:val="20"/>
          <w:szCs w:val="20"/>
        </w:rPr>
        <w:t>, Carine Laurent</w:t>
      </w:r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proofErr w:type="gramStart"/>
      <w:r w:rsidRPr="00F22668">
        <w:rPr>
          <w:rFonts w:ascii="Times New Roman" w:hAnsi="Times New Roman" w:cs="Times New Roman"/>
          <w:sz w:val="20"/>
          <w:szCs w:val="20"/>
          <w:vertAlign w:val="superscript"/>
        </w:rPr>
        <w:t>7,*</w:t>
      </w:r>
      <w:proofErr w:type="gramEnd"/>
    </w:p>
    <w:p w14:paraId="5A6F90A0" w14:textId="77777777" w:rsidR="007313CD" w:rsidRPr="00F22668" w:rsidRDefault="007313CD" w:rsidP="007313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50C3E0B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1 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Normandie Univ, UNICAEN, UNIROUEN, ABTE-EA4651,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ToxEMAC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, 14000, Caen, France</w:t>
      </w:r>
    </w:p>
    <w:p w14:paraId="41B4DF66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>2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Institut Curie,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RadeXp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Platform, centre universitaire, 91405 Orsay, France</w:t>
      </w:r>
    </w:p>
    <w:p w14:paraId="52EB16C2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3 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Centre de protonthérapie d'Orsay, Institut Curie, PSL Research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university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, campus universitaire, bâtiment 101, 91898 Orsay, </w:t>
      </w:r>
      <w:proofErr w:type="gram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France;</w:t>
      </w:r>
      <w:proofErr w:type="gram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Institut Curie,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university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Paris Saclay, PSL Research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university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, Inserm U 1021-CNRS UMR 3347, Orsay, France</w:t>
      </w:r>
    </w:p>
    <w:p w14:paraId="1FD4EDFD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4 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INSERM U1196/UMR9187 CMIB, University Paris-Saclay, Institut Curie-Recherche, bât. 112, rue H. Becquerel, 91405 Orsay, France</w:t>
      </w:r>
    </w:p>
    <w:p w14:paraId="46BAD0C3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>5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CNRS, Sorbonne Université, FR2424,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ABiMS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 xml:space="preserve"> platform, Station Biologique, 29680 Roscoff, France </w:t>
      </w:r>
    </w:p>
    <w:p w14:paraId="07E7981E" w14:textId="77777777" w:rsidR="007313CD" w:rsidRPr="00F22668" w:rsidRDefault="007313CD" w:rsidP="007313CD">
      <w:pPr>
        <w:pStyle w:val="MDPI16affiliation"/>
        <w:spacing w:line="360" w:lineRule="auto"/>
        <w:jc w:val="both"/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6 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val="fr-FR" w:eastAsia="en-US" w:bidi="ar-SA"/>
        </w:rPr>
        <w:t>Radiotherapy Department, Cancer Centre François Baclesse, 14000, Caen, France</w:t>
      </w:r>
    </w:p>
    <w:p w14:paraId="5AC3711E" w14:textId="77777777" w:rsidR="007313CD" w:rsidRPr="00F22668" w:rsidRDefault="007313CD" w:rsidP="007313CD">
      <w:pPr>
        <w:pStyle w:val="MDPI16affiliation"/>
        <w:spacing w:line="360" w:lineRule="auto"/>
        <w:ind w:left="113" w:firstLine="0"/>
        <w:jc w:val="both"/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</w:rPr>
        <w:t xml:space="preserve">7 </w:t>
      </w:r>
      <w:r w:rsidRPr="00F22668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 xml:space="preserve">SAPHYN/ARCHADE (Advanced Resource Centre for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>HADrontherapy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 xml:space="preserve"> in Europe), Cancer Centre François </w:t>
      </w:r>
      <w:proofErr w:type="spellStart"/>
      <w:r w:rsidRPr="00F22668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>Baclesse</w:t>
      </w:r>
      <w:proofErr w:type="spellEnd"/>
      <w:r w:rsidRPr="00F22668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>, 14000, Caen, France</w:t>
      </w:r>
    </w:p>
    <w:p w14:paraId="16D76AE9" w14:textId="77777777" w:rsidR="007313CD" w:rsidRPr="00F22668" w:rsidRDefault="007313CD" w:rsidP="007313CD">
      <w:pPr>
        <w:pStyle w:val="MDPI16affiliation"/>
        <w:spacing w:line="360" w:lineRule="auto"/>
        <w:ind w:left="113" w:firstLine="0"/>
        <w:jc w:val="both"/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</w:pPr>
      <w:r w:rsidRPr="00F22668">
        <w:rPr>
          <w:rFonts w:ascii="Times New Roman" w:hAnsi="Times New Roman"/>
          <w:sz w:val="20"/>
          <w:szCs w:val="20"/>
          <w:vertAlign w:val="superscript"/>
        </w:rPr>
        <w:t>*</w:t>
      </w:r>
      <w:r w:rsidRPr="00F22668">
        <w:rPr>
          <w:rFonts w:ascii="Times New Roman" w:hAnsi="Times New Roman"/>
          <w:sz w:val="20"/>
          <w:szCs w:val="20"/>
        </w:rPr>
        <w:t xml:space="preserve"> Correspondence: carine.laurent@unicaen.fr</w:t>
      </w:r>
    </w:p>
    <w:p w14:paraId="612D2C68" w14:textId="77777777" w:rsidR="007313CD" w:rsidRPr="00F22668" w:rsidRDefault="007313CD" w:rsidP="007313C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1D0D81BA" w14:textId="77777777" w:rsidR="007313CD" w:rsidRPr="00F22668" w:rsidRDefault="007313CD" w:rsidP="007313C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2266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Keywords: </w:t>
      </w:r>
      <w:proofErr w:type="spellStart"/>
      <w:r w:rsidRPr="00F22668">
        <w:rPr>
          <w:rFonts w:ascii="Times New Roman" w:hAnsi="Times New Roman" w:cs="Times New Roman"/>
          <w:sz w:val="20"/>
          <w:szCs w:val="20"/>
          <w:lang w:val="en-US"/>
        </w:rPr>
        <w:t>protontherapy</w:t>
      </w:r>
      <w:proofErr w:type="spellEnd"/>
      <w:r w:rsidRPr="00F22668">
        <w:rPr>
          <w:rFonts w:ascii="Times New Roman" w:hAnsi="Times New Roman" w:cs="Times New Roman"/>
          <w:sz w:val="20"/>
          <w:szCs w:val="20"/>
          <w:lang w:val="en-US"/>
        </w:rPr>
        <w:t>; Double Scattering; Pencil Beam Scanning; side effects; skin; transcriptomic; mRNA; ncRNA</w:t>
      </w:r>
    </w:p>
    <w:p w14:paraId="480E2602" w14:textId="77777777" w:rsidR="00166623" w:rsidRDefault="0016662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A367E49" w14:textId="3FC306DA" w:rsidR="00AF68D9" w:rsidRDefault="0016662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41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>Supplementary Table S1. List of differentially expressed genes 3 months after PBS irradiation.</w:t>
      </w:r>
    </w:p>
    <w:tbl>
      <w:tblPr>
        <w:tblW w:w="9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9"/>
        <w:gridCol w:w="1240"/>
        <w:gridCol w:w="4116"/>
        <w:gridCol w:w="636"/>
        <w:gridCol w:w="840"/>
      </w:tblGrid>
      <w:tr w:rsidR="00B5410C" w:rsidRPr="00B5410C" w14:paraId="36D74176" w14:textId="77777777" w:rsidTr="00503BAD">
        <w:trPr>
          <w:trHeight w:val="310"/>
        </w:trPr>
        <w:tc>
          <w:tcPr>
            <w:tcW w:w="75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405C" w14:textId="37EAA6BF" w:rsidR="00B5410C" w:rsidRPr="00B5410C" w:rsidRDefault="00B5410C" w:rsidP="00B541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DDC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7C7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503BAD" w:rsidRPr="00B5410C" w14:paraId="7B8DBC9D" w14:textId="77777777" w:rsidTr="00503BAD">
        <w:trPr>
          <w:trHeight w:val="397"/>
        </w:trPr>
        <w:tc>
          <w:tcPr>
            <w:tcW w:w="90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E32B" w14:textId="244ABA7A" w:rsidR="00503BAD" w:rsidRPr="00B5410C" w:rsidRDefault="00503BAD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regul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</w:tr>
      <w:tr w:rsidR="00B5410C" w:rsidRPr="00B5410C" w14:paraId="37007C5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C81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ranscript</w:t>
            </w:r>
            <w:proofErr w:type="spellEnd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stable ID vers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EC4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Gene </w:t>
            </w:r>
            <w:proofErr w:type="spellStart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418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e descriptio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59B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g</w:t>
            </w:r>
            <w:proofErr w:type="gramEnd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F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DB2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adj</w:t>
            </w:r>
            <w:proofErr w:type="spellEnd"/>
            <w:proofErr w:type="gramEnd"/>
          </w:p>
        </w:tc>
      </w:tr>
      <w:tr w:rsidR="00B5410C" w:rsidRPr="00B5410C" w14:paraId="2E4DBEC1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50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734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AB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p12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9B1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TPase, H+/K+ transporting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gastric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, alpha polypeptid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BC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12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</w:tr>
      <w:tr w:rsidR="00B5410C" w:rsidRPr="00B5410C" w14:paraId="3AD48F6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BBB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343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D6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z1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14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romodomain adjacent to zinc finger domain 1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B3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7B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5</w:t>
            </w:r>
          </w:p>
        </w:tc>
      </w:tr>
      <w:tr w:rsidR="00B5410C" w:rsidRPr="00B5410C" w14:paraId="7E5D322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28E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005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30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z2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DEE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romodomain adjacent to zinc finger domain, 2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24A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14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14</w:t>
            </w:r>
          </w:p>
        </w:tc>
      </w:tr>
      <w:tr w:rsidR="00B5410C" w:rsidRPr="00B5410C" w14:paraId="513F949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30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805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E0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lhm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4F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alcium homeostasis modulator family member 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E8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0F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4</w:t>
            </w:r>
          </w:p>
        </w:tc>
      </w:tr>
      <w:tr w:rsidR="00B5410C" w:rsidRPr="00B5410C" w14:paraId="4476724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88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688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0B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pn1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56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lpa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DE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2A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3</w:t>
            </w:r>
          </w:p>
        </w:tc>
      </w:tr>
      <w:tr w:rsidR="00B5410C" w:rsidRPr="00B5410C" w14:paraId="6CE4F16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5E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039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B2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pm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D7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boxypeptidas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49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9DD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</w:tr>
      <w:tr w:rsidR="00B5410C" w:rsidRPr="00B5410C" w14:paraId="3FF08E9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F4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957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76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not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8BC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CR4-NOT transcription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mple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3F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C7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04</w:t>
            </w:r>
          </w:p>
        </w:tc>
      </w:tr>
      <w:tr w:rsidR="00B5410C" w:rsidRPr="00B5410C" w14:paraId="0AB23D1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CE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878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7B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ac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0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aC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cation transport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31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F9D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-03</w:t>
            </w:r>
          </w:p>
        </w:tc>
      </w:tr>
      <w:tr w:rsidR="00B5410C" w:rsidRPr="00B5410C" w14:paraId="32948D5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93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866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B7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d9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B4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hromodomain helicase DNA binding protein 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24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49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-02</w:t>
            </w:r>
          </w:p>
        </w:tc>
      </w:tr>
      <w:tr w:rsidR="00B5410C" w:rsidRPr="00B5410C" w14:paraId="5E6D4BC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55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2616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12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u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09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uster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00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C9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2</w:t>
            </w:r>
          </w:p>
        </w:tc>
      </w:tr>
      <w:tr w:rsidR="00B5410C" w:rsidRPr="00B5410C" w14:paraId="4BA4C01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F6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677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5C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ux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BC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ut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DE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E3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3</w:t>
            </w:r>
          </w:p>
        </w:tc>
      </w:tr>
      <w:tr w:rsidR="00B5410C" w:rsidRPr="00B5410C" w14:paraId="26F133C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BC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597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B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ux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02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ut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A3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E02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-03</w:t>
            </w:r>
          </w:p>
        </w:tc>
      </w:tr>
      <w:tr w:rsidR="00B5410C" w:rsidRPr="00B5410C" w14:paraId="2D62FFB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44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29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B1A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n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5B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cl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03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01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3</w:t>
            </w:r>
          </w:p>
        </w:tc>
      </w:tr>
      <w:tr w:rsidR="00B5410C" w:rsidRPr="00B5410C" w14:paraId="5953D99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B3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569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BE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mkn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021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rmokine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E7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696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E-12</w:t>
            </w:r>
          </w:p>
        </w:tc>
      </w:tr>
      <w:tr w:rsidR="00B5410C" w:rsidRPr="00B5410C" w14:paraId="6635838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C3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1942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19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sg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09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smogle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CFF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5F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5</w:t>
            </w:r>
          </w:p>
        </w:tc>
      </w:tr>
      <w:tr w:rsidR="00B5410C" w:rsidRPr="00B5410C" w14:paraId="71938FB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5E6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276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47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lx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85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tal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ss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55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CD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4</w:t>
            </w:r>
          </w:p>
        </w:tc>
      </w:tr>
      <w:tr w:rsidR="00B5410C" w:rsidRPr="00B5410C" w14:paraId="323EFF1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56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011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9D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sp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9A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al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city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hosphatase 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0B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EB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3</w:t>
            </w:r>
          </w:p>
        </w:tc>
      </w:tr>
      <w:tr w:rsidR="00B5410C" w:rsidRPr="00B5410C" w14:paraId="7B1ED0B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47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52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10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gr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A2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rly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owth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1F3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5DC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3</w:t>
            </w:r>
          </w:p>
        </w:tc>
      </w:tr>
      <w:tr w:rsidR="00B5410C" w:rsidRPr="00B5410C" w14:paraId="37B66F9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D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905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4E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168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6C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family with sequence similarity 168, member 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47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E4B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4</w:t>
            </w:r>
          </w:p>
        </w:tc>
      </w:tr>
      <w:tr w:rsidR="00B5410C" w:rsidRPr="00B5410C" w14:paraId="2A69244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A4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483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8D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hod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60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rm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ology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0B8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403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5</w:t>
            </w:r>
          </w:p>
        </w:tc>
      </w:tr>
      <w:tr w:rsidR="00B5410C" w:rsidRPr="00B5410C" w14:paraId="17CCD17D" w14:textId="77777777" w:rsidTr="00503BAD">
        <w:trPr>
          <w:trHeight w:val="48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DF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19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5F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prc5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773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G protein-coupled receptor, family C, group 5, member D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14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AC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2E-06</w:t>
            </w:r>
          </w:p>
        </w:tc>
      </w:tr>
      <w:tr w:rsidR="00B5410C" w:rsidRPr="00B5410C" w14:paraId="2417632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49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858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A7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ja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90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p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ctio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, alpha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20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7A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3</w:t>
            </w:r>
          </w:p>
        </w:tc>
      </w:tr>
      <w:tr w:rsidR="00B5410C" w:rsidRPr="00B5410C" w14:paraId="02CCFCA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49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569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40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jb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26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p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ctio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, beta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F8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CE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6</w:t>
            </w:r>
          </w:p>
        </w:tc>
      </w:tr>
      <w:tr w:rsidR="00B5410C" w:rsidRPr="00B5410C" w14:paraId="2978D61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D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998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08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ph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84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phaes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ED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AD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2</w:t>
            </w:r>
          </w:p>
        </w:tc>
      </w:tr>
      <w:tr w:rsidR="00B5410C" w:rsidRPr="00B5410C" w14:paraId="6B4D4C0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4C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000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B2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nrnpa2b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00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terogeneous nuclear ribonucleoprotein A2/B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EFF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CF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3</w:t>
            </w:r>
          </w:p>
        </w:tc>
      </w:tr>
      <w:tr w:rsidR="00B5410C" w:rsidRPr="00B5410C" w14:paraId="1A90DB1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C0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170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F1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xc1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C4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1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6C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71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2</w:t>
            </w:r>
          </w:p>
        </w:tc>
      </w:tr>
      <w:tr w:rsidR="00B5410C" w:rsidRPr="00B5410C" w14:paraId="64BE4D0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B8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345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14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px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FD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P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EE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F9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03</w:t>
            </w:r>
          </w:p>
        </w:tc>
      </w:tr>
      <w:tr w:rsidR="00B5410C" w:rsidRPr="00B5410C" w14:paraId="64EAC85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D8B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728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AFC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1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A9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65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5C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E-04</w:t>
            </w:r>
          </w:p>
        </w:tc>
      </w:tr>
      <w:tr w:rsidR="00B5410C" w:rsidRPr="00B5410C" w14:paraId="0B5D8CD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26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800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2CF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2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874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5B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E9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7</w:t>
            </w:r>
          </w:p>
        </w:tc>
      </w:tr>
      <w:tr w:rsidR="00B5410C" w:rsidRPr="00B5410C" w14:paraId="1B54A8D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1B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1773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1E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2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DE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6E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B1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08</w:t>
            </w:r>
          </w:p>
        </w:tc>
      </w:tr>
      <w:tr w:rsidR="00B5410C" w:rsidRPr="00B5410C" w14:paraId="3873413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D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696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C7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28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10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BC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B5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E-09</w:t>
            </w:r>
          </w:p>
        </w:tc>
      </w:tr>
      <w:tr w:rsidR="00B5410C" w:rsidRPr="00B5410C" w14:paraId="1DDDB5A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06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731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E2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3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265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20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D63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-06</w:t>
            </w:r>
          </w:p>
        </w:tc>
      </w:tr>
      <w:tr w:rsidR="00B5410C" w:rsidRPr="00B5410C" w14:paraId="0D56AE1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C8A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183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02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33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465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3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485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9F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E-07</w:t>
            </w:r>
          </w:p>
        </w:tc>
      </w:tr>
      <w:tr w:rsidR="00B5410C" w:rsidRPr="00B5410C" w14:paraId="2A8664A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B4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389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EC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33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DB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3B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EC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94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5</w:t>
            </w:r>
          </w:p>
        </w:tc>
      </w:tr>
      <w:tr w:rsidR="00B5410C" w:rsidRPr="00B5410C" w14:paraId="5BBA096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31E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636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4F3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3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4C4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B1E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09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4</w:t>
            </w:r>
          </w:p>
        </w:tc>
      </w:tr>
      <w:tr w:rsidR="00B5410C" w:rsidRPr="00B5410C" w14:paraId="7EF99EA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FF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312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FA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3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3BB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14A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1B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3</w:t>
            </w:r>
          </w:p>
        </w:tc>
      </w:tr>
      <w:tr w:rsidR="00B5410C" w:rsidRPr="00B5410C" w14:paraId="087088B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38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378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D7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6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C4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6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C3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79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17</w:t>
            </w:r>
          </w:p>
        </w:tc>
      </w:tr>
      <w:tr w:rsidR="00B5410C" w:rsidRPr="00B5410C" w14:paraId="0A90711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57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37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F6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7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8B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A6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10C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8</w:t>
            </w:r>
          </w:p>
        </w:tc>
      </w:tr>
      <w:tr w:rsidR="00B5410C" w:rsidRPr="00B5410C" w14:paraId="79AAA11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2F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110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B4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7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59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FD5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1E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14</w:t>
            </w:r>
          </w:p>
        </w:tc>
      </w:tr>
      <w:tr w:rsidR="00B5410C" w:rsidRPr="00B5410C" w14:paraId="3341A12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04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329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E5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7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2E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90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34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4</w:t>
            </w:r>
          </w:p>
        </w:tc>
      </w:tr>
      <w:tr w:rsidR="00B5410C" w:rsidRPr="00B5410C" w14:paraId="38D3F74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F7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118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BF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8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F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B02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DDD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06</w:t>
            </w:r>
          </w:p>
        </w:tc>
      </w:tr>
      <w:tr w:rsidR="00B5410C" w:rsidRPr="00B5410C" w14:paraId="30CC3F1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3A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0237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C2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8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E8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3B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D0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6</w:t>
            </w:r>
          </w:p>
        </w:tc>
      </w:tr>
      <w:tr w:rsidR="00B5410C" w:rsidRPr="00B5410C" w14:paraId="5820559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17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804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4D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8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B11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363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FA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5</w:t>
            </w:r>
          </w:p>
        </w:tc>
      </w:tr>
      <w:tr w:rsidR="00B5410C" w:rsidRPr="00B5410C" w14:paraId="6D04187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DB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194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F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8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94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EE6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53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-05</w:t>
            </w:r>
          </w:p>
        </w:tc>
      </w:tr>
      <w:tr w:rsidR="00B5410C" w:rsidRPr="00B5410C" w14:paraId="49D24AB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A59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154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99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1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E0F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1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0B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06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6</w:t>
            </w:r>
          </w:p>
        </w:tc>
      </w:tr>
      <w:tr w:rsidR="00B5410C" w:rsidRPr="00B5410C" w14:paraId="751CB0D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F6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493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84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-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72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-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D0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D4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10</w:t>
            </w:r>
          </w:p>
        </w:tc>
      </w:tr>
      <w:tr w:rsidR="00B5410C" w:rsidRPr="00B5410C" w14:paraId="00E72A3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54E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977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D5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8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C4E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3A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7</w:t>
            </w:r>
          </w:p>
        </w:tc>
      </w:tr>
      <w:tr w:rsidR="00B5410C" w:rsidRPr="00B5410C" w14:paraId="3EF6005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65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47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6D4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-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E3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-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D9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67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-07</w:t>
            </w:r>
          </w:p>
        </w:tc>
      </w:tr>
      <w:tr w:rsidR="00B5410C" w:rsidRPr="00B5410C" w14:paraId="1171F2D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A6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782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94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3E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191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F8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6</w:t>
            </w:r>
          </w:p>
        </w:tc>
      </w:tr>
      <w:tr w:rsidR="00B5410C" w:rsidRPr="00B5410C" w14:paraId="11BE310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AA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453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15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-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ED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-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3E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D7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E-06</w:t>
            </w:r>
          </w:p>
        </w:tc>
      </w:tr>
      <w:tr w:rsidR="00B5410C" w:rsidRPr="00B5410C" w14:paraId="6FF4061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0E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50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96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6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B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6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B7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24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3</w:t>
            </w:r>
          </w:p>
        </w:tc>
      </w:tr>
      <w:tr w:rsidR="00B5410C" w:rsidRPr="00B5410C" w14:paraId="0AC8A05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C1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970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8A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16-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60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6-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50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4B1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4</w:t>
            </w:r>
          </w:p>
        </w:tc>
      </w:tr>
      <w:tr w:rsidR="00B5410C" w:rsidRPr="00B5410C" w14:paraId="01034148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09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49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A6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2-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B56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-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AD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F7F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5</w:t>
            </w:r>
          </w:p>
        </w:tc>
      </w:tr>
      <w:tr w:rsidR="00B5410C" w:rsidRPr="00B5410C" w14:paraId="2B7759C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215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550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EE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3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5C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3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F1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55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6</w:t>
            </w:r>
          </w:p>
        </w:tc>
      </w:tr>
      <w:tr w:rsidR="00B5410C" w:rsidRPr="00B5410C" w14:paraId="7465E6B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EC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26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55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3-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5E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3-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EB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03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2</w:t>
            </w:r>
          </w:p>
        </w:tc>
      </w:tr>
      <w:tr w:rsidR="00B5410C" w:rsidRPr="00B5410C" w14:paraId="283F58F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3C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100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93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53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04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AD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4</w:t>
            </w:r>
          </w:p>
        </w:tc>
      </w:tr>
      <w:tr w:rsidR="00B5410C" w:rsidRPr="00B5410C" w14:paraId="29C67E5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81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43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9D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1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5E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1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E6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E0E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4</w:t>
            </w:r>
          </w:p>
        </w:tc>
      </w:tr>
      <w:tr w:rsidR="00B5410C" w:rsidRPr="00B5410C" w14:paraId="6BA241E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96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89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6A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07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AD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03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5</w:t>
            </w:r>
          </w:p>
        </w:tc>
      </w:tr>
      <w:tr w:rsidR="00B5410C" w:rsidRPr="00B5410C" w14:paraId="4270DFA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5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47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0B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B1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11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4D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8</w:t>
            </w:r>
          </w:p>
        </w:tc>
      </w:tr>
      <w:tr w:rsidR="00B5410C" w:rsidRPr="00B5410C" w14:paraId="74D24EA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FF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512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45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950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75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F5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4</w:t>
            </w:r>
          </w:p>
        </w:tc>
      </w:tr>
      <w:tr w:rsidR="00B5410C" w:rsidRPr="00B5410C" w14:paraId="747D6BA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27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43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06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8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E1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DE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89F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7</w:t>
            </w:r>
          </w:p>
        </w:tc>
      </w:tr>
      <w:tr w:rsidR="00B5410C" w:rsidRPr="00B5410C" w14:paraId="18BFD5C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9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505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E3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4-9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186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4-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C1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77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4</w:t>
            </w:r>
          </w:p>
        </w:tc>
      </w:tr>
      <w:tr w:rsidR="00B5410C" w:rsidRPr="00B5410C" w14:paraId="21DFC94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14C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61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BE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7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BD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7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6C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0F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8</w:t>
            </w:r>
          </w:p>
        </w:tc>
      </w:tr>
      <w:tr w:rsidR="00B5410C" w:rsidRPr="00B5410C" w14:paraId="15DBEDB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02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228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37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8-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F34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8-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FB7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7C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7</w:t>
            </w:r>
          </w:p>
        </w:tc>
      </w:tr>
      <w:tr w:rsidR="00B5410C" w:rsidRPr="00B5410C" w14:paraId="2927AF4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23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268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51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rtap9-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B6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ra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9-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4B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51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9</w:t>
            </w:r>
          </w:p>
        </w:tc>
      </w:tr>
      <w:tr w:rsidR="00B5410C" w:rsidRPr="00B5410C" w14:paraId="15BA1CFF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C4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149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77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tbp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3A6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atent transforming growth factor beta binding protein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87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0C8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3</w:t>
            </w:r>
          </w:p>
        </w:tc>
      </w:tr>
      <w:tr w:rsidR="00B5410C" w:rsidRPr="00B5410C" w14:paraId="1140D11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6B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160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72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gmn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1C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guma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3C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C25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2</w:t>
            </w:r>
          </w:p>
        </w:tc>
      </w:tr>
      <w:tr w:rsidR="00B5410C" w:rsidRPr="00B5410C" w14:paraId="588FA6D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24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6122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582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ap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30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ucin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minopeptidase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CA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BE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2</w:t>
            </w:r>
          </w:p>
        </w:tc>
      </w:tr>
      <w:tr w:rsidR="00B5410C" w:rsidRPr="00B5410C" w14:paraId="54120E3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C9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460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E3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rrc1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DA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ucin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ch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eat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5E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36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</w:tr>
      <w:tr w:rsidR="00B5410C" w:rsidRPr="00B5410C" w14:paraId="745C258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34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62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EC6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dm1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ED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ysine (K)-specific demethylase 1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D8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B8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4</w:t>
            </w:r>
          </w:p>
        </w:tc>
      </w:tr>
      <w:tr w:rsidR="00B5410C" w:rsidRPr="00B5410C" w14:paraId="44AD53D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A0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065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16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rn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83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ogun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ring finger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01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40A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5</w:t>
            </w:r>
          </w:p>
        </w:tc>
      </w:tr>
      <w:tr w:rsidR="00B5410C" w:rsidRPr="00B5410C" w14:paraId="6514CE8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A6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235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87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cks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DE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CKS-like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1A7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79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-02</w:t>
            </w:r>
          </w:p>
        </w:tc>
      </w:tr>
      <w:tr w:rsidR="00B5410C" w:rsidRPr="00B5410C" w14:paraId="67C8EFFC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8A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799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CE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cal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CA4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icrotubule associated monooxygenase, calponin and LIM domain containing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55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79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3</w:t>
            </w:r>
          </w:p>
        </w:tc>
      </w:tr>
      <w:tr w:rsidR="00B5410C" w:rsidRPr="00B5410C" w14:paraId="3CA8020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1B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025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E1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p3k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2F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itogen-activated protein kinas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ki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ki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FC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3B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3</w:t>
            </w:r>
          </w:p>
        </w:tc>
      </w:tr>
      <w:tr w:rsidR="00B5410C" w:rsidRPr="00B5410C" w14:paraId="50F517C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6B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406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69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bn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D89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scleblin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ik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licing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actor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CC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EB8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5</w:t>
            </w:r>
          </w:p>
        </w:tc>
      </w:tr>
      <w:tr w:rsidR="00B5410C" w:rsidRPr="00B5410C" w14:paraId="095610EE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C1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193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1F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9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E4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s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Xb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C9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785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09</w:t>
            </w:r>
          </w:p>
        </w:tc>
      </w:tr>
      <w:tr w:rsidR="00B5410C" w:rsidRPr="00B5410C" w14:paraId="1CAE946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4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785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74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18a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95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s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XVIII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1F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BC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2</w:t>
            </w:r>
          </w:p>
        </w:tc>
      </w:tr>
      <w:tr w:rsidR="00B5410C" w:rsidRPr="00B5410C" w14:paraId="7F36C8C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618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106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D2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fil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6C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uclear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actor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terleuk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1E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BB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03</w:t>
            </w:r>
          </w:p>
        </w:tc>
      </w:tr>
      <w:tr w:rsidR="00B5410C" w:rsidRPr="00B5410C" w14:paraId="11E9B57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C9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002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FB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4a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45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uclear receptor subfamily 4, group A, member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D5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4F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</w:tr>
      <w:tr w:rsidR="00B5410C" w:rsidRPr="00B5410C" w14:paraId="5363A59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03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173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58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dc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76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nithin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carboxyl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structural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98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F4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8E-06</w:t>
            </w:r>
          </w:p>
        </w:tc>
      </w:tr>
      <w:tr w:rsidR="00B5410C" w:rsidRPr="00B5410C" w14:paraId="0911E34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E3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3698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3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xbp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2A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AX3 and PAX7 binding protein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46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5A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2</w:t>
            </w:r>
          </w:p>
        </w:tc>
      </w:tr>
      <w:tr w:rsidR="00B5410C" w:rsidRPr="00B5410C" w14:paraId="5867E1DE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0B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637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EE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di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32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eptidyl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rginin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imi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type I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CD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CC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E-04</w:t>
            </w:r>
          </w:p>
        </w:tc>
      </w:tr>
      <w:tr w:rsidR="00B5410C" w:rsidRPr="00B5410C" w14:paraId="114F166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2F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637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F2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di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8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eptidyl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rginin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imi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type III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15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BA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04</w:t>
            </w:r>
          </w:p>
        </w:tc>
      </w:tr>
      <w:tr w:rsidR="00B5410C" w:rsidRPr="00B5410C" w14:paraId="633986E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16E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209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4DF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di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9D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eptidyl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rginine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imi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type III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984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CD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E-03</w:t>
            </w:r>
          </w:p>
        </w:tc>
      </w:tr>
      <w:tr w:rsidR="00B5410C" w:rsidRPr="00B5410C" w14:paraId="3A6A0A4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7E3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122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65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fkm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8A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fructokinas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muscl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30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30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5</w:t>
            </w:r>
          </w:p>
        </w:tc>
      </w:tr>
      <w:tr w:rsidR="00B5410C" w:rsidRPr="00B5410C" w14:paraId="7BF824C2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B0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1177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D8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inlyp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FE8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hospholipase A2 inhibitor and LY6/PLAUR domain containing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B4D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805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6</w:t>
            </w:r>
          </w:p>
        </w:tc>
      </w:tr>
      <w:tr w:rsidR="00B5410C" w:rsidRPr="00B5410C" w14:paraId="09766E5D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07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10137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93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b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1C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lipas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AB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99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2</w:t>
            </w:r>
          </w:p>
        </w:tc>
      </w:tr>
      <w:tr w:rsidR="00B5410C" w:rsidRPr="00B5410C" w14:paraId="103B466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42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248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9C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itrm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38E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itrilys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llepetid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41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E4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2</w:t>
            </w:r>
          </w:p>
        </w:tc>
      </w:tr>
      <w:tr w:rsidR="00B5410C" w:rsidRPr="00B5410C" w14:paraId="00DC297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54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4449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7E2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ec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55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ect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21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BE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E-19</w:t>
            </w:r>
          </w:p>
        </w:tc>
      </w:tr>
      <w:tr w:rsidR="00B5410C" w:rsidRPr="00B5410C" w14:paraId="0A5160D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4B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26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99F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59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99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5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6BF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C5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3</w:t>
            </w:r>
          </w:p>
        </w:tc>
      </w:tr>
      <w:tr w:rsidR="00B5410C" w:rsidRPr="00B5410C" w14:paraId="5C163D5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7A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385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834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6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CA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6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4C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0C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-05</w:t>
            </w:r>
          </w:p>
        </w:tc>
      </w:tr>
      <w:tr w:rsidR="00B5410C" w:rsidRPr="00B5410C" w14:paraId="06AD532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54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269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94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6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CC5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6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41B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DD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-07</w:t>
            </w:r>
          </w:p>
        </w:tc>
      </w:tr>
      <w:tr w:rsidR="00B5410C" w:rsidRPr="00B5410C" w14:paraId="1BF06F1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0E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844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6D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6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3E2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6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2B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E0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-06</w:t>
            </w:r>
          </w:p>
        </w:tc>
      </w:tr>
      <w:tr w:rsidR="00B5410C" w:rsidRPr="00B5410C" w14:paraId="0A7EC12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43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4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44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9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8A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9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C7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E0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7</w:t>
            </w:r>
          </w:p>
        </w:tc>
      </w:tr>
      <w:tr w:rsidR="00B5410C" w:rsidRPr="00B5410C" w14:paraId="5028874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10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647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52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93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B2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93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58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9B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2</w:t>
            </w:r>
          </w:p>
        </w:tc>
      </w:tr>
      <w:tr w:rsidR="00B5410C" w:rsidRPr="00B5410C" w14:paraId="128AB5B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1A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230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55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938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58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93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A7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63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2E-06</w:t>
            </w:r>
          </w:p>
        </w:tc>
      </w:tr>
      <w:tr w:rsidR="00B5410C" w:rsidRPr="00B5410C" w14:paraId="3BFAB12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3A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006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D0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942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2E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4942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C24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F1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06</w:t>
            </w:r>
          </w:p>
        </w:tc>
      </w:tr>
      <w:tr w:rsidR="00B5410C" w:rsidRPr="00B5410C" w14:paraId="144506E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713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028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61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r9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65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lin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ch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70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73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4</w:t>
            </w:r>
          </w:p>
        </w:tc>
      </w:tr>
      <w:tr w:rsidR="00B5410C" w:rsidRPr="00B5410C" w14:paraId="7CCCB85D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B3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6248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40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mepa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7B3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stat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droge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duc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52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90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2</w:t>
            </w:r>
          </w:p>
        </w:tc>
      </w:tr>
      <w:tr w:rsidR="00B5410C" w:rsidRPr="00B5410C" w14:paraId="2629EBDE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CFC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52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F93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ors1c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00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oriasis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ceptibility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candidate 2 (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)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A8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DD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3</w:t>
            </w:r>
          </w:p>
        </w:tc>
      </w:tr>
      <w:tr w:rsidR="00B5410C" w:rsidRPr="00B5410C" w14:paraId="238356E7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30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680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83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fx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745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gulatory factor X, 2 (influences HLA class II expression)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7AA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51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2</w:t>
            </w:r>
          </w:p>
        </w:tc>
      </w:tr>
      <w:tr w:rsidR="00B5410C" w:rsidRPr="00B5410C" w14:paraId="5EC4A34E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3B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576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45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30021J03Rik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C8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IKEN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DNA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9930021J03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30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C5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-04</w:t>
            </w:r>
          </w:p>
        </w:tc>
      </w:tr>
      <w:tr w:rsidR="00B5410C" w:rsidRPr="00B5410C" w14:paraId="4CCDE8D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CF0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809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08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nf38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43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ng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3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84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1B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3</w:t>
            </w:r>
          </w:p>
        </w:tc>
      </w:tr>
      <w:tr w:rsidR="00B5410C" w:rsidRPr="00B5410C" w14:paraId="16F5E56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EE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9679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B78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nmt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38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NA (guanine-7-)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transfer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AB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40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2</w:t>
            </w:r>
          </w:p>
        </w:tc>
      </w:tr>
      <w:tr w:rsidR="00B5410C" w:rsidRPr="00B5410C" w14:paraId="0B7B125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A9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9647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9A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bm1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12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NA binding motif protein 1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19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9F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-02</w:t>
            </w:r>
          </w:p>
        </w:tc>
      </w:tr>
      <w:tr w:rsidR="00B5410C" w:rsidRPr="00B5410C" w14:paraId="568A380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9D1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104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DD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100a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7D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100 calcium binding protein A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AFC9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57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5</w:t>
            </w:r>
          </w:p>
        </w:tc>
      </w:tr>
      <w:tr w:rsidR="00B5410C" w:rsidRPr="00B5410C" w14:paraId="5653009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A9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3417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0D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rsf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08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rine and arginine-rich splicing factor 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73B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48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07</w:t>
            </w:r>
          </w:p>
        </w:tc>
      </w:tr>
      <w:tr w:rsidR="00B5410C" w:rsidRPr="00B5410C" w14:paraId="5BC6258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FE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678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BF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yx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CD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rine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reoni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/tyrosine interaction protein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6C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B3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3</w:t>
            </w:r>
          </w:p>
        </w:tc>
      </w:tr>
      <w:tr w:rsidR="00B5410C" w:rsidRPr="00B5410C" w14:paraId="77867FB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A4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271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95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ipa1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E0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ignal-induced proliferation-associated 1 like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15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AB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13</w:t>
            </w:r>
          </w:p>
        </w:tc>
      </w:tr>
      <w:tr w:rsidR="00B5410C" w:rsidRPr="00B5410C" w14:paraId="20FE714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95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449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D6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25a3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AF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5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9A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187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</w:tr>
      <w:tr w:rsidR="00B5410C" w:rsidRPr="00B5410C" w14:paraId="67A99DC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3B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706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98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25a3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F6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5,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87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F4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E-03</w:t>
            </w:r>
          </w:p>
        </w:tc>
      </w:tr>
      <w:tr w:rsidR="00B5410C" w:rsidRPr="00B5410C" w14:paraId="7AD939B0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BD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278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E2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7a8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118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7 (cationic amino acid transporter, y+ system), member 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63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9B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5</w:t>
            </w:r>
          </w:p>
        </w:tc>
      </w:tr>
      <w:tr w:rsidR="00B5410C" w:rsidRPr="00B5410C" w14:paraId="061E655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BF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003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34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nx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ED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rting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x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CAE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B3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-03</w:t>
            </w:r>
          </w:p>
        </w:tc>
      </w:tr>
      <w:tr w:rsidR="00B5410C" w:rsidRPr="00B5410C" w14:paraId="576E07B9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76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303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EB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f5l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F5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ATA-box binding protein associated factor 5 lik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08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3F2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2</w:t>
            </w:r>
          </w:p>
        </w:tc>
      </w:tr>
      <w:tr w:rsidR="00B5410C" w:rsidRPr="00B5410C" w14:paraId="55BB61EA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96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323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C0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f1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5B1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ATA-box binding protein associated factor, RNA polymerase I, D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54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19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-03</w:t>
            </w:r>
          </w:p>
        </w:tc>
      </w:tr>
      <w:tr w:rsidR="00B5410C" w:rsidRPr="00B5410C" w14:paraId="14BF1D6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DD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257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72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xlna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28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xil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lph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B1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36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2</w:t>
            </w:r>
          </w:p>
        </w:tc>
      </w:tr>
      <w:tr w:rsidR="00B5410C" w:rsidRPr="00B5410C" w14:paraId="4ED0868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8C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9024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30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cp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BB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mplex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EA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6A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3</w:t>
            </w:r>
          </w:p>
        </w:tc>
      </w:tr>
      <w:tr w:rsidR="00B5410C" w:rsidRPr="00B5410C" w14:paraId="06A694BF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34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37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D7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nc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06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nasc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66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50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3</w:t>
            </w:r>
          </w:p>
        </w:tc>
      </w:tr>
      <w:tr w:rsidR="00B5410C" w:rsidRPr="00B5410C" w14:paraId="5C0AD47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22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860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61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t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9A4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t</w:t>
            </w:r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cytosin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oxygenase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92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3F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15</w:t>
            </w:r>
          </w:p>
        </w:tc>
      </w:tr>
      <w:tr w:rsidR="00B5410C" w:rsidRPr="00B5410C" w14:paraId="00E36DE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3D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955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C7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bs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7B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rombospond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EEA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E2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5</w:t>
            </w:r>
          </w:p>
        </w:tc>
      </w:tr>
      <w:tr w:rsidR="00B5410C" w:rsidRPr="00B5410C" w14:paraId="1E5C2227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51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425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81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chh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29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ichohyal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F9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AE0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8</w:t>
            </w:r>
          </w:p>
        </w:tc>
      </w:tr>
      <w:tr w:rsidR="00B5410C" w:rsidRPr="00B5410C" w14:paraId="444FA39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35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951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96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chhl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92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ichohyal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B03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36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5</w:t>
            </w:r>
          </w:p>
        </w:tc>
      </w:tr>
      <w:tr w:rsidR="00B5410C" w:rsidRPr="00B5410C" w14:paraId="6ECEA2C8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2B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774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3D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cp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240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oupling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 (mitochondrial, proton carrier)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AA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5D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2</w:t>
            </w:r>
          </w:p>
        </w:tc>
      </w:tr>
      <w:tr w:rsidR="00B5410C" w:rsidRPr="00B5410C" w14:paraId="4E1F4C86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A7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250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22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sp6nl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3B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USP6 N-terminal lik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D1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F2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2</w:t>
            </w:r>
          </w:p>
        </w:tc>
      </w:tr>
      <w:tr w:rsidR="00B5410C" w:rsidRPr="00B5410C" w14:paraId="56B88DF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15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380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63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22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45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2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AA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853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13</w:t>
            </w:r>
          </w:p>
        </w:tc>
      </w:tr>
      <w:tr w:rsidR="00B5410C" w:rsidRPr="00B5410C" w14:paraId="332E8A43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80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163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80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irp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F0E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x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ctin-binding repeat containing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71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DA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2</w:t>
            </w:r>
          </w:p>
        </w:tc>
      </w:tr>
      <w:tr w:rsidR="00B5410C" w:rsidRPr="00B5410C" w14:paraId="50E8D8D5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ED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6617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10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kscan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3B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zinc finger with KRAB and SCAN domains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6A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A1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10</w:t>
            </w:r>
          </w:p>
        </w:tc>
      </w:tr>
      <w:tr w:rsidR="00B5410C" w:rsidRPr="00B5410C" w14:paraId="779740EE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37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6176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89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F5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39E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E1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5</w:t>
            </w:r>
          </w:p>
        </w:tc>
      </w:tr>
      <w:tr w:rsidR="00B5410C" w:rsidRPr="00B5410C" w14:paraId="4E2FE5D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DA7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971" w14:textId="77777777" w:rsidR="00B5410C" w:rsidRPr="00B5410C" w:rsidRDefault="00B5410C" w:rsidP="00B5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5D6" w14:textId="77777777" w:rsidR="00B5410C" w:rsidRPr="00B5410C" w:rsidRDefault="00B5410C" w:rsidP="00B5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A84" w14:textId="77777777" w:rsidR="00B5410C" w:rsidRPr="00B5410C" w:rsidRDefault="00B5410C" w:rsidP="00B5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072C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5410C" w:rsidRPr="00B5410C" w14:paraId="2925D91C" w14:textId="77777777" w:rsidTr="00503BAD">
        <w:trPr>
          <w:trHeight w:val="295"/>
        </w:trPr>
        <w:tc>
          <w:tcPr>
            <w:tcW w:w="90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840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wnregulate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</w:tr>
      <w:tr w:rsidR="00B5410C" w:rsidRPr="00B5410C" w14:paraId="527E393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57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11260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5A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qsec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C1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Q motif and Sec7 domain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B96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85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</w:tr>
      <w:tr w:rsidR="00B5410C" w:rsidRPr="00B5410C" w14:paraId="282F60D1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D9C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562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97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f5l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927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ATA-box binding protein associated factor 5 lik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A01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2F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</w:tr>
      <w:tr w:rsidR="00B5410C" w:rsidRPr="00B5410C" w14:paraId="114E3828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3E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42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D7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na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F3E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lamin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alph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12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700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4</w:t>
            </w:r>
          </w:p>
        </w:tc>
      </w:tr>
      <w:tr w:rsidR="00B5410C" w:rsidRPr="00B5410C" w14:paraId="0B962E90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810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901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3C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t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14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FAT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ypical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dher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3D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4F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2</w:t>
            </w:r>
          </w:p>
        </w:tc>
      </w:tr>
      <w:tr w:rsidR="00B5410C" w:rsidRPr="00B5410C" w14:paraId="66A6C054" w14:textId="77777777" w:rsidTr="00503BAD">
        <w:trPr>
          <w:trHeight w:val="49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D73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664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50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bcc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659F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TP-binding cassette, sub-family C (CFTR/MRP), member 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7AE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AC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2</w:t>
            </w:r>
          </w:p>
        </w:tc>
      </w:tr>
      <w:tr w:rsidR="00B5410C" w:rsidRPr="00B5410C" w14:paraId="17142FC8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B2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243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21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400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39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E1A binding protein p4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293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B2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4</w:t>
            </w:r>
          </w:p>
        </w:tc>
      </w:tr>
      <w:tr w:rsidR="00B5410C" w:rsidRPr="00B5410C" w14:paraId="40E6853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78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552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E89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nfaip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0C7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umor necrosis factor, alpha-induced protein 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DB6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4B7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2</w:t>
            </w:r>
          </w:p>
        </w:tc>
      </w:tr>
      <w:tr w:rsidR="00B5410C" w:rsidRPr="00B5410C" w14:paraId="57895BDC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641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158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0B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acb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16A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etyl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Coenzyme A carboxylase beta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48E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80C8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2</w:t>
            </w:r>
          </w:p>
        </w:tc>
      </w:tr>
      <w:tr w:rsidR="00B5410C" w:rsidRPr="00B5410C" w14:paraId="746019F4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3A4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215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9EC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sd1l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396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fibronectin type III and SPRY domain containing 1-lik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A8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3E2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</w:tr>
      <w:tr w:rsidR="00B5410C" w:rsidRPr="00B5410C" w14:paraId="28E501AB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25D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597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2D7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cpr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FC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ectonin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beta-propeller repeat containing 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DFD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04F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5</w:t>
            </w:r>
          </w:p>
        </w:tc>
      </w:tr>
      <w:tr w:rsidR="00B5410C" w:rsidRPr="00B5410C" w14:paraId="223C664A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51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53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046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53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9AD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3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93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0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934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13</w:t>
            </w:r>
          </w:p>
        </w:tc>
      </w:tr>
      <w:tr w:rsidR="00B5410C" w:rsidRPr="00B5410C" w14:paraId="1AE83EC2" w14:textId="77777777" w:rsidTr="00503BAD">
        <w:trPr>
          <w:trHeight w:val="310"/>
        </w:trPr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F9C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27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196B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D458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26D5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0,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A4C0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E-06</w:t>
            </w:r>
          </w:p>
        </w:tc>
      </w:tr>
      <w:tr w:rsidR="00B5410C" w:rsidRPr="00B5410C" w14:paraId="3AF19902" w14:textId="77777777" w:rsidTr="00503BAD">
        <w:trPr>
          <w:trHeight w:val="29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4642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og2FC : log2 </w:t>
            </w:r>
            <w:proofErr w:type="spellStart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ld</w:t>
            </w:r>
            <w:proofErr w:type="spellEnd"/>
            <w:r w:rsidRPr="00B541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hange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B25" w14:textId="77777777" w:rsidR="00B5410C" w:rsidRPr="00B5410C" w:rsidRDefault="00B5410C" w:rsidP="00B5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3C3" w14:textId="77777777" w:rsidR="00B5410C" w:rsidRPr="00B5410C" w:rsidRDefault="00B5410C" w:rsidP="00B5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7F5" w14:textId="77777777" w:rsidR="00B5410C" w:rsidRPr="00B5410C" w:rsidRDefault="00B5410C" w:rsidP="00B5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8CDB" w14:textId="77777777" w:rsidR="00B5410C" w:rsidRPr="00B5410C" w:rsidRDefault="00B5410C" w:rsidP="00B54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984EBBF" w14:textId="5313A376" w:rsidR="007313CD" w:rsidRPr="00F22668" w:rsidRDefault="007313CD" w:rsidP="007313C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7E2234" w14:textId="77777777" w:rsidR="000D0268" w:rsidRDefault="000D0268">
      <w:pPr>
        <w:rPr>
          <w:lang w:val="en-US"/>
        </w:rPr>
      </w:pPr>
    </w:p>
    <w:p w14:paraId="00B60E09" w14:textId="77777777" w:rsidR="000D0268" w:rsidRDefault="000D0268">
      <w:pPr>
        <w:rPr>
          <w:lang w:val="en-US"/>
        </w:rPr>
      </w:pPr>
      <w:r>
        <w:rPr>
          <w:lang w:val="en-US"/>
        </w:rPr>
        <w:br w:type="page"/>
      </w:r>
    </w:p>
    <w:p w14:paraId="5C77FEC6" w14:textId="14B973AF" w:rsidR="00B5410C" w:rsidRDefault="000D0268">
      <w:pPr>
        <w:rPr>
          <w:lang w:val="en-US"/>
        </w:rPr>
      </w:pPr>
      <w:r w:rsidRPr="00546FF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 xml:space="preserve">Supplementary Table </w:t>
      </w:r>
      <w:r w:rsidR="0029338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S</w:t>
      </w:r>
      <w:r w:rsidRPr="00546FF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2. List of differentially expressed genes 3 months after DS irradiation.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232"/>
        <w:gridCol w:w="4071"/>
        <w:gridCol w:w="696"/>
        <w:gridCol w:w="954"/>
      </w:tblGrid>
      <w:tr w:rsidR="00546FF2" w:rsidRPr="00546FF2" w14:paraId="6ED5F01C" w14:textId="77777777" w:rsidTr="00546FF2">
        <w:trPr>
          <w:trHeight w:val="310"/>
        </w:trPr>
        <w:tc>
          <w:tcPr>
            <w:tcW w:w="7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28D2" w14:textId="0F48B5F8" w:rsidR="00546FF2" w:rsidRPr="00546FF2" w:rsidRDefault="00546FF2" w:rsidP="00546FF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D9E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560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46FF2" w:rsidRPr="00546FF2" w14:paraId="0407249C" w14:textId="77777777" w:rsidTr="00546FF2">
        <w:trPr>
          <w:trHeight w:val="295"/>
        </w:trPr>
        <w:tc>
          <w:tcPr>
            <w:tcW w:w="90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55A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regulat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</w:tr>
      <w:tr w:rsidR="00546FF2" w:rsidRPr="00546FF2" w14:paraId="3A9CCA8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38B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ranscript</w:t>
            </w:r>
            <w:proofErr w:type="spellEnd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stable ID vers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4EE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Gene </w:t>
            </w:r>
            <w:proofErr w:type="spellStart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8A8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e descrip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F12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g</w:t>
            </w:r>
            <w:proofErr w:type="gramEnd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F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4C4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adj</w:t>
            </w:r>
            <w:proofErr w:type="spellEnd"/>
            <w:proofErr w:type="gramEnd"/>
          </w:p>
        </w:tc>
      </w:tr>
      <w:tr w:rsidR="00546FF2" w:rsidRPr="00546FF2" w14:paraId="3D8F85F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61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022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A8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acd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5A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3-hydroxyacyl-CoA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hydrat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044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AC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</w:tr>
      <w:tr w:rsidR="00546FF2" w:rsidRPr="00546FF2" w14:paraId="6BC11AAE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6E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305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8C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amts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92B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isintegr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like and metallopeptidase (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prolys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ype) with thrombospondin type 1 motif,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DC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EB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2</w:t>
            </w:r>
          </w:p>
        </w:tc>
      </w:tr>
      <w:tr w:rsidR="00546FF2" w:rsidRPr="00546FF2" w14:paraId="6D81307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1B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6824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2BA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4b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A3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daptor-related protein complex AP-4, beta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08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479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05</w:t>
            </w:r>
          </w:p>
        </w:tc>
      </w:tr>
      <w:tr w:rsidR="00546FF2" w:rsidRPr="00546FF2" w14:paraId="35004EC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04D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0984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B48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cy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62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enylat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cl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9E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77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8</w:t>
            </w:r>
          </w:p>
        </w:tc>
      </w:tr>
      <w:tr w:rsidR="00546FF2" w:rsidRPr="00546FF2" w14:paraId="542832E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DD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975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CF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trp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FE6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ndrogen dependent TFPI regulating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7D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3B8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7</w:t>
            </w:r>
          </w:p>
        </w:tc>
      </w:tr>
      <w:tr w:rsidR="00546FF2" w:rsidRPr="00546FF2" w14:paraId="3899F221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8A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548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3E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rs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38A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paraginyl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tRNA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nthet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262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AA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7</w:t>
            </w:r>
          </w:p>
        </w:tc>
      </w:tr>
      <w:tr w:rsidR="00546FF2" w:rsidRPr="00546FF2" w14:paraId="3FF697E0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96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6192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D2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paf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2A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TP synthase mitochondrial F1 complex assembly factor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71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58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5</w:t>
            </w:r>
          </w:p>
        </w:tc>
      </w:tr>
      <w:tr w:rsidR="00546FF2" w:rsidRPr="00546FF2" w14:paraId="21A56CA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502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255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C7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z2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C9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romodomain adjacent to zinc finger domain, 2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D8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109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3</w:t>
            </w:r>
          </w:p>
        </w:tc>
      </w:tr>
      <w:tr w:rsidR="00546FF2" w:rsidRPr="00546FF2" w14:paraId="270EE9F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F8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3597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029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sr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84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lcium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ns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DB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700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6</w:t>
            </w:r>
          </w:p>
        </w:tc>
      </w:tr>
      <w:tr w:rsidR="00546FF2" w:rsidRPr="00546FF2" w14:paraId="546030D8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8D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8752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336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sc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D8F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ncer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ceptibilit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ndidate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CDA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E4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3</w:t>
            </w:r>
          </w:p>
        </w:tc>
      </w:tr>
      <w:tr w:rsidR="00546FF2" w:rsidRPr="00546FF2" w14:paraId="59116FF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7A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408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18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not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CE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CR4-NOT transcription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mplex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B5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DE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10</w:t>
            </w:r>
          </w:p>
        </w:tc>
      </w:tr>
      <w:tr w:rsidR="00546FF2" w:rsidRPr="00546FF2" w14:paraId="4EA5F7E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69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708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89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d10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1E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D10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ge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AF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F2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2</w:t>
            </w:r>
          </w:p>
        </w:tc>
      </w:tr>
      <w:tr w:rsidR="00546FF2" w:rsidRPr="00546FF2" w14:paraId="78085E3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DA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454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59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dm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32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ell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hesio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lecul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AB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50A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02</w:t>
            </w:r>
          </w:p>
        </w:tc>
      </w:tr>
      <w:tr w:rsidR="00546FF2" w:rsidRPr="00546FF2" w14:paraId="07C061E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96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3646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25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p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C2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LIP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08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D7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</w:tr>
      <w:tr w:rsidR="00546FF2" w:rsidRPr="00546FF2" w14:paraId="6722EAF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69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022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30C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q10a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272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enzym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Q10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91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FE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3</w:t>
            </w:r>
          </w:p>
        </w:tc>
      </w:tr>
      <w:tr w:rsidR="00546FF2" w:rsidRPr="00546FF2" w14:paraId="44C2839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2B6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7766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D8E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q8a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E4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enzym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Q8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BA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FE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8</w:t>
            </w:r>
          </w:p>
        </w:tc>
      </w:tr>
      <w:tr w:rsidR="00546FF2" w:rsidRPr="00546FF2" w14:paraId="38E1797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9F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7125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58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o1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3B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oronin, actin binding protein 1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4C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78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2</w:t>
            </w:r>
          </w:p>
        </w:tc>
      </w:tr>
      <w:tr w:rsidR="00546FF2" w:rsidRPr="00546FF2" w14:paraId="08B1596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23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9866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85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ne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D4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cl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E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FF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036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3</w:t>
            </w:r>
          </w:p>
        </w:tc>
      </w:tr>
      <w:tr w:rsidR="00546FF2" w:rsidRPr="00546FF2" w14:paraId="7564F0D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B5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993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D23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dkl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A59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yclin-dependent kinase-like 2 (CDC2-related kinase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82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64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6</w:t>
            </w:r>
          </w:p>
        </w:tc>
      </w:tr>
      <w:tr w:rsidR="00546FF2" w:rsidRPr="00546FF2" w14:paraId="5257149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AA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9524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B1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hr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DAE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stei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d histidin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ch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C7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D9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3</w:t>
            </w:r>
          </w:p>
        </w:tc>
      </w:tr>
      <w:tr w:rsidR="00546FF2" w:rsidRPr="00546FF2" w14:paraId="2A11D398" w14:textId="77777777" w:rsidTr="00546FF2">
        <w:trPr>
          <w:trHeight w:val="51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07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7489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5E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cun1d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59E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DCN1, defective in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ull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neddylation 1, domain containing 1 (S. cerevisiae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316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2C6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E-06</w:t>
            </w:r>
          </w:p>
        </w:tc>
      </w:tr>
      <w:tr w:rsidR="00546FF2" w:rsidRPr="00546FF2" w14:paraId="5934C161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AD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9324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2B8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nson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24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wnstream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ighb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f SO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CD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20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3</w:t>
            </w:r>
          </w:p>
        </w:tc>
      </w:tr>
      <w:tr w:rsidR="00546FF2" w:rsidRPr="00546FF2" w14:paraId="3484450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57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398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7A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vi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8B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tropic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viral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tegratio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it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EA9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91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11</w:t>
            </w:r>
          </w:p>
        </w:tc>
      </w:tr>
      <w:tr w:rsidR="00546FF2" w:rsidRPr="00546FF2" w14:paraId="4C6F6DD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36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378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35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a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7C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todysplas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22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AC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7</w:t>
            </w:r>
          </w:p>
        </w:tc>
      </w:tr>
      <w:tr w:rsidR="00546FF2" w:rsidRPr="00546FF2" w14:paraId="122DC3E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20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237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47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h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D44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oy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oenzyme A hydratase 1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eroxisomal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09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01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4</w:t>
            </w:r>
          </w:p>
        </w:tc>
      </w:tr>
      <w:tr w:rsidR="00546FF2" w:rsidRPr="00546FF2" w14:paraId="4DACC41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78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111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55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if3m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05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eukaryotic translation initiation factor 3, subunit 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C5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30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-04</w:t>
            </w:r>
          </w:p>
        </w:tc>
      </w:tr>
      <w:tr w:rsidR="00546FF2" w:rsidRPr="00546FF2" w14:paraId="49AB50B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34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197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ED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8743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85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xpress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quenc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874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02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68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</w:tr>
      <w:tr w:rsidR="00546FF2" w:rsidRPr="00546FF2" w14:paraId="45701CF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BC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60807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BB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83h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AA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family with sequence similarity 83, member H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E9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6B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-03</w:t>
            </w:r>
          </w:p>
        </w:tc>
      </w:tr>
      <w:tr w:rsidR="00546FF2" w:rsidRPr="00546FF2" w14:paraId="2868E66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A5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8272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22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bn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3D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brill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E9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2C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2E-05</w:t>
            </w:r>
          </w:p>
        </w:tc>
      </w:tr>
      <w:tr w:rsidR="00546FF2" w:rsidRPr="00546FF2" w14:paraId="085D165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2F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858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995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nbp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36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rm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inding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C53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CE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5</w:t>
            </w:r>
          </w:p>
        </w:tc>
      </w:tr>
      <w:tr w:rsidR="00546FF2" w:rsidRPr="00546FF2" w14:paraId="3FE9C4F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DF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2405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B2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gnbp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EB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metogenet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inding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E1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16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8</w:t>
            </w:r>
          </w:p>
        </w:tc>
      </w:tr>
      <w:tr w:rsidR="00546FF2" w:rsidRPr="00546FF2" w14:paraId="3EC6724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FC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4812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842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olgb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29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olgi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utoantigen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olg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bfamily b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acrogolg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F7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B6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2</w:t>
            </w:r>
          </w:p>
        </w:tc>
      </w:tr>
      <w:tr w:rsidR="00546FF2" w:rsidRPr="00546FF2" w14:paraId="6452D2AB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4E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8616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9E3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psm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7A5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G-protein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ignall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modulator 1 (AGS3-like, C. elegans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2D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56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2</w:t>
            </w:r>
          </w:p>
        </w:tc>
      </w:tr>
      <w:tr w:rsidR="00546FF2" w:rsidRPr="00546FF2" w14:paraId="439D351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62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359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B1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cy1b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A52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anylat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cl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, soluble, beta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BD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4C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3</w:t>
            </w:r>
          </w:p>
        </w:tc>
      </w:tr>
      <w:tr w:rsidR="00546FF2" w:rsidRPr="00546FF2" w14:paraId="48F6DE2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1B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7865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F8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p1bp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5F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terochromat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1, binding protein 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81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C5B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4</w:t>
            </w:r>
          </w:p>
        </w:tc>
      </w:tr>
      <w:tr w:rsidR="00546FF2" w:rsidRPr="00546FF2" w14:paraId="50DAFD4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AB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2357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A4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k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2A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xokinas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53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C6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0E-06</w:t>
            </w:r>
          </w:p>
        </w:tc>
      </w:tr>
      <w:tr w:rsidR="00546FF2" w:rsidRPr="00546FF2" w14:paraId="7A609DC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9D2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3422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E9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dx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72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ghl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ivergent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4C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3D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11</w:t>
            </w:r>
          </w:p>
        </w:tc>
      </w:tr>
      <w:tr w:rsidR="00546FF2" w:rsidRPr="00546FF2" w14:paraId="7B2D3AA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CB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715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7B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p6k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B0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ositol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xaphosphat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kinas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51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13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-04</w:t>
            </w:r>
          </w:p>
        </w:tc>
      </w:tr>
      <w:tr w:rsidR="00546FF2" w:rsidRPr="00546FF2" w14:paraId="2E6E574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88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774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F4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fnar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AC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terferon (alpha and beta) receptor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E1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CD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6</w:t>
            </w:r>
          </w:p>
        </w:tc>
      </w:tr>
      <w:tr w:rsidR="00546FF2" w:rsidRPr="00546FF2" w14:paraId="0251B018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B7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111785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71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tprid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02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ITPR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teract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6C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5A5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-07</w:t>
            </w:r>
          </w:p>
        </w:tc>
      </w:tr>
      <w:tr w:rsidR="00546FF2" w:rsidRPr="00546FF2" w14:paraId="1393121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4AF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3949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25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mjd1c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4D9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monji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8D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9A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5</w:t>
            </w:r>
          </w:p>
        </w:tc>
      </w:tr>
      <w:tr w:rsidR="00546FF2" w:rsidRPr="00546FF2" w14:paraId="0F04260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DD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7262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9A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tn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57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inect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22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837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9</w:t>
            </w:r>
          </w:p>
        </w:tc>
      </w:tr>
      <w:tr w:rsidR="00546FF2" w:rsidRPr="00546FF2" w14:paraId="1CB50DAE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FA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858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63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tbp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180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atent transforming growth factor beta binding protein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B5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3B0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6</w:t>
            </w:r>
          </w:p>
        </w:tc>
      </w:tr>
      <w:tr w:rsidR="00546FF2" w:rsidRPr="00546FF2" w14:paraId="263FAB01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E0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657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177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rp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A47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ow density lipoprotein receptor-related protein 8, apolipoprotein e receptor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59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DB4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-05</w:t>
            </w:r>
          </w:p>
        </w:tc>
      </w:tr>
      <w:tr w:rsidR="00546FF2" w:rsidRPr="00546FF2" w14:paraId="18C2E542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FD0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8771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A8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ysmd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D2B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ysM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, putative peptidoglycan-binding, domain containing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AF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78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2</w:t>
            </w:r>
          </w:p>
        </w:tc>
      </w:tr>
      <w:tr w:rsidR="00546FF2" w:rsidRPr="00546FF2" w14:paraId="39681840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C9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8772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4B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veld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53F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ARVEL (membrane-associating) domain containing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10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6B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2</w:t>
            </w:r>
          </w:p>
        </w:tc>
      </w:tr>
      <w:tr w:rsidR="00546FF2" w:rsidRPr="00546FF2" w14:paraId="1D1EA37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242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6857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719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er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E2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EIR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eanscriptio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3A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51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2</w:t>
            </w:r>
          </w:p>
        </w:tc>
      </w:tr>
      <w:tr w:rsidR="00546FF2" w:rsidRPr="00546FF2" w14:paraId="6E0D91BC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14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5580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05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s4a6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C53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embrane-spanning 4-domains, subfamily A, member 6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58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7D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</w:tr>
      <w:tr w:rsidR="00546FF2" w:rsidRPr="00546FF2" w14:paraId="5D8D718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B3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214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97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ga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66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toguard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531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F6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</w:tr>
      <w:tr w:rsidR="00546FF2" w:rsidRPr="00546FF2" w14:paraId="294C749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B42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6442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05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ndal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BE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yeloid nuclear differentiation antigen lik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0D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67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4</w:t>
            </w:r>
          </w:p>
        </w:tc>
      </w:tr>
      <w:tr w:rsidR="00546FF2" w:rsidRPr="00546FF2" w14:paraId="480A6A5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24D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250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CD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1c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8E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s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00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28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</w:tr>
      <w:tr w:rsidR="00546FF2" w:rsidRPr="00546FF2" w14:paraId="6B34EEFC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C1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127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C5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nptab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8C7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-acetylglucosamine-1-phosphate transferase, alpha and beta subunit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3C9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B0D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5</w:t>
            </w:r>
          </w:p>
        </w:tc>
      </w:tr>
      <w:tr w:rsidR="00546FF2" w:rsidRPr="00546FF2" w14:paraId="736DC92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34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177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79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dufb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1E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DH:ubiquino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xidoreduct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4C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AE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4</w:t>
            </w:r>
          </w:p>
        </w:tc>
      </w:tr>
      <w:tr w:rsidR="00546FF2" w:rsidRPr="00546FF2" w14:paraId="5FE6C79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19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594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2E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ap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07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buli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elat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chor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C7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04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4</w:t>
            </w:r>
          </w:p>
        </w:tc>
      </w:tr>
      <w:tr w:rsidR="00546FF2" w:rsidRPr="00546FF2" w14:paraId="5D54736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78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702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F3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ptn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42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uroplast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79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53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4</w:t>
            </w:r>
          </w:p>
        </w:tc>
      </w:tr>
      <w:tr w:rsidR="00546FF2" w:rsidRPr="00546FF2" w14:paraId="373E028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2B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5583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D7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trk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ED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eurotrophic tyrosine kinase, receptor, typ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0C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385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E-03</w:t>
            </w:r>
          </w:p>
        </w:tc>
      </w:tr>
      <w:tr w:rsidR="00546FF2" w:rsidRPr="00546FF2" w14:paraId="75D3012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85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3353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6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p5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5AB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P56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bonucleoprote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45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4A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4</w:t>
            </w:r>
          </w:p>
        </w:tc>
      </w:tr>
      <w:tr w:rsidR="00546FF2" w:rsidRPr="00546FF2" w14:paraId="69A49EC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DF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8507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4B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mp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22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uclear envelope integral membrane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87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DE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7</w:t>
            </w:r>
          </w:p>
        </w:tc>
      </w:tr>
      <w:tr w:rsidR="00546FF2" w:rsidRPr="00546FF2" w14:paraId="4917731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C2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3789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39E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106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1A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0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AB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53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11</w:t>
            </w:r>
          </w:p>
        </w:tc>
      </w:tr>
      <w:tr w:rsidR="00546FF2" w:rsidRPr="00546FF2" w14:paraId="4C3852C8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7A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2609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80A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125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93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2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4E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7C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11</w:t>
            </w:r>
          </w:p>
        </w:tc>
      </w:tr>
      <w:tr w:rsidR="00546FF2" w:rsidRPr="00546FF2" w14:paraId="2AA79B7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A3B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328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96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tud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51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OTU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5A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EA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2</w:t>
            </w:r>
          </w:p>
        </w:tc>
      </w:tr>
      <w:tr w:rsidR="00546FF2" w:rsidRPr="00546FF2" w14:paraId="7EF0A32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FA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1055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4D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tub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7D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OTU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biquit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dehyd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inding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45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F5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2</w:t>
            </w:r>
          </w:p>
        </w:tc>
      </w:tr>
      <w:tr w:rsidR="00546FF2" w:rsidRPr="00546FF2" w14:paraId="1759E44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07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0545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55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drg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F1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53 and DNA damage regulated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59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39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5</w:t>
            </w:r>
          </w:p>
        </w:tc>
      </w:tr>
      <w:tr w:rsidR="00546FF2" w:rsidRPr="00546FF2" w14:paraId="4615A611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A1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612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62C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itpnm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196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atidylinositol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f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, membrane-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sociat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B5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B3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12</w:t>
            </w:r>
          </w:p>
        </w:tc>
      </w:tr>
      <w:tr w:rsidR="00546FF2" w:rsidRPr="00546FF2" w14:paraId="514E2FEF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AB0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4955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EA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psap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352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ribosy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yrophosphat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nthetase-associat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75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DB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6</w:t>
            </w:r>
          </w:p>
        </w:tc>
      </w:tr>
      <w:tr w:rsidR="00546FF2" w:rsidRPr="00546FF2" w14:paraId="446CC5DB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A1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7044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EF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ekhb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33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leckstr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omology domain containing, family B (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vectins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) member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19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3B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E-05</w:t>
            </w:r>
          </w:p>
        </w:tc>
      </w:tr>
      <w:tr w:rsidR="00546FF2" w:rsidRPr="00546FF2" w14:paraId="38A47597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77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5333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539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cna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7EC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otassium voltage-gated channel, shaker-related, subfamily, member 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79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A9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4</w:t>
            </w:r>
          </w:p>
        </w:tc>
      </w:tr>
      <w:tr w:rsidR="00546FF2" w:rsidRPr="00546FF2" w14:paraId="29C7C30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51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095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46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443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AAA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44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98D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79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6</w:t>
            </w:r>
          </w:p>
        </w:tc>
      </w:tr>
      <w:tr w:rsidR="00546FF2" w:rsidRPr="00546FF2" w14:paraId="27AE3C7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DF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8733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C23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820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89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20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2C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0E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10</w:t>
            </w:r>
          </w:p>
        </w:tc>
      </w:tr>
      <w:tr w:rsidR="00546FF2" w:rsidRPr="00546FF2" w14:paraId="515F5EB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73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476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E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rp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B7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rotein only RNase P catalytic subunit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01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DF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3</w:t>
            </w:r>
          </w:p>
        </w:tc>
      </w:tr>
      <w:tr w:rsidR="00546FF2" w:rsidRPr="00546FF2" w14:paraId="4CA02E9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0D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6263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F5C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d23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591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AD23 homolog B, nucleotide excision repair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BA3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E1A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4</w:t>
            </w:r>
          </w:p>
        </w:tc>
      </w:tr>
      <w:tr w:rsidR="00546FF2" w:rsidRPr="00546FF2" w14:paraId="4C75684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56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471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3A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s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CF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alBP1 associated Eps domain containing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9E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83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2</w:t>
            </w:r>
          </w:p>
        </w:tc>
      </w:tr>
      <w:tr w:rsidR="00546FF2" w:rsidRPr="00546FF2" w14:paraId="7F20676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10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5782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B5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sc1a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35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gulatory solute carrier protein, family 1, member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68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89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9</w:t>
            </w:r>
          </w:p>
        </w:tc>
      </w:tr>
      <w:tr w:rsidR="00546FF2" w:rsidRPr="00546FF2" w14:paraId="4F0C5BA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BD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024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F3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treg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A5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ticulophag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13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51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03</w:t>
            </w:r>
          </w:p>
        </w:tc>
      </w:tr>
      <w:tr w:rsidR="00546FF2" w:rsidRPr="00546FF2" w14:paraId="4B70A3A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78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3741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B0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ps6ka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6B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ibosomal protein S6 kinase polypeptid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1B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2A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E-05</w:t>
            </w:r>
          </w:p>
        </w:tc>
      </w:tr>
      <w:tr w:rsidR="00546FF2" w:rsidRPr="00546FF2" w14:paraId="3FCC509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93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5764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A6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30021J03Rik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05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IKEN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DNA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9930021J03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5E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99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E-03</w:t>
            </w:r>
          </w:p>
        </w:tc>
      </w:tr>
      <w:tr w:rsidR="00546FF2" w:rsidRPr="00546FF2" w14:paraId="6F66980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74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0705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20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lim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5C1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ing finger protein, LIM domain interacting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8E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12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2</w:t>
            </w:r>
          </w:p>
        </w:tc>
      </w:tr>
      <w:tr w:rsidR="00546FF2" w:rsidRPr="00546FF2" w14:paraId="3890C069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08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1078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64F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rpina3m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3DF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rine (or cysteine) peptidase inhibitor, clade A, member 3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42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7F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-04</w:t>
            </w:r>
          </w:p>
        </w:tc>
      </w:tr>
      <w:tr w:rsidR="00546FF2" w:rsidRPr="00546FF2" w14:paraId="67580BB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00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102544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C1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rsf1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9C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rine and arginine-rich splicing factor 1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E1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665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5</w:t>
            </w:r>
          </w:p>
        </w:tc>
      </w:tr>
      <w:tr w:rsidR="00546FF2" w:rsidRPr="00546FF2" w14:paraId="3963E2D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09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6857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149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at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52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ignal transducer and activator of transcriptio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96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46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E-08</w:t>
            </w:r>
          </w:p>
        </w:tc>
      </w:tr>
      <w:tr w:rsidR="00546FF2" w:rsidRPr="00546FF2" w14:paraId="66700B3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38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476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C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nrpg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FB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mall nuclear ribonucleoprotein polypeptide G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BC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81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3</w:t>
            </w:r>
          </w:p>
        </w:tc>
      </w:tr>
      <w:tr w:rsidR="00546FF2" w:rsidRPr="00546FF2" w14:paraId="2FCD84C8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1C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7368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0A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11a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CB2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11 (proton-coupled divalent metal ion transporters), member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A01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A2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4</w:t>
            </w:r>
          </w:p>
        </w:tc>
      </w:tr>
      <w:tr w:rsidR="00546FF2" w:rsidRPr="00546FF2" w14:paraId="6AC58FEB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F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416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31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25a1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D2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25 (mitochondrial carrier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ala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), member 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F24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E2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-06</w:t>
            </w:r>
          </w:p>
        </w:tc>
      </w:tr>
      <w:tr w:rsidR="00546FF2" w:rsidRPr="00546FF2" w14:paraId="2DE321D2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49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6514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58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35a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49E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35 (UDP-galactose transporter), member A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22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87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9E-04</w:t>
            </w:r>
          </w:p>
        </w:tc>
      </w:tr>
      <w:tr w:rsidR="00546FF2" w:rsidRPr="00546FF2" w14:paraId="4B9FF08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10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227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E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38a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77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8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8D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A0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11</w:t>
            </w:r>
          </w:p>
        </w:tc>
      </w:tr>
      <w:tr w:rsidR="00546FF2" w:rsidRPr="00546FF2" w14:paraId="25EF8780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42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8816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26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7a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1E7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7 (cationic amino acid transporter, y+ system),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04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0D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-04</w:t>
            </w:r>
          </w:p>
        </w:tc>
      </w:tr>
      <w:tr w:rsidR="00546FF2" w:rsidRPr="00546FF2" w14:paraId="58AF13D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E7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496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EAB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yd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45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PRY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tain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6F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4A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-05</w:t>
            </w:r>
          </w:p>
        </w:tc>
      </w:tr>
      <w:tr w:rsidR="00546FF2" w:rsidRPr="00546FF2" w14:paraId="11758AC8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91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572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F77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a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D7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r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a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02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AE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-05</w:t>
            </w:r>
          </w:p>
        </w:tc>
      </w:tr>
      <w:tr w:rsidR="00546FF2" w:rsidRPr="00546FF2" w14:paraId="1D26881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33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389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73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d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02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peroxid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ismutase 2, mitochondria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00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B8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6</w:t>
            </w:r>
          </w:p>
        </w:tc>
      </w:tr>
      <w:tr w:rsidR="00546FF2" w:rsidRPr="00546FF2" w14:paraId="3D5E9DD7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41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9131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2F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marcc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221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WI/SNF related, matrix associated, actin dependent regulator of chromatin, subfamily c,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B9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13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E-04</w:t>
            </w:r>
          </w:p>
        </w:tc>
      </w:tr>
      <w:tr w:rsidR="00546FF2" w:rsidRPr="00546FF2" w14:paraId="0C67F9E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28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618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61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bc1d1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B4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TBC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B5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6B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3</w:t>
            </w:r>
          </w:p>
        </w:tc>
      </w:tr>
      <w:tr w:rsidR="00546FF2" w:rsidRPr="00546FF2" w14:paraId="3FA3FDA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75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2391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FA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m9sf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D9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9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perfami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18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8E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8</w:t>
            </w:r>
          </w:p>
        </w:tc>
      </w:tr>
      <w:tr w:rsidR="00546FF2" w:rsidRPr="00546FF2" w14:paraId="0AB34C0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BE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0806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1D8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mem254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94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54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55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DDF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</w:tr>
      <w:tr w:rsidR="00546FF2" w:rsidRPr="00546FF2" w14:paraId="0529E9F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9F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329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C7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mt2a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CF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TRM2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NA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transfer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28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841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</w:tr>
      <w:tr w:rsidR="00546FF2" w:rsidRPr="00546FF2" w14:paraId="50C9FB59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4B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4004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C5F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ty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F33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biquitously transcribed tetratricopeptide repeat gene, Y chromosom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83C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9F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-04</w:t>
            </w:r>
          </w:p>
        </w:tc>
      </w:tr>
      <w:tr w:rsidR="00546FF2" w:rsidRPr="00546FF2" w14:paraId="271FA96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52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231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25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5cl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D9D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nc-5 family C-terminal lik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76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D71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</w:tr>
      <w:tr w:rsidR="00546FF2" w:rsidRPr="00546FF2" w14:paraId="727E74E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26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9885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01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bp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BD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stream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inding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2D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44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5</w:t>
            </w:r>
          </w:p>
        </w:tc>
      </w:tr>
      <w:tr w:rsidR="00546FF2" w:rsidRPr="00546FF2" w14:paraId="746A405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44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678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D0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19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7D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9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18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50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11</w:t>
            </w:r>
          </w:p>
        </w:tc>
      </w:tr>
      <w:tr w:rsidR="00546FF2" w:rsidRPr="00546FF2" w14:paraId="78B94B9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13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795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07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22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3E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2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37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AC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11</w:t>
            </w:r>
          </w:p>
        </w:tc>
      </w:tr>
      <w:tr w:rsidR="00546FF2" w:rsidRPr="00546FF2" w14:paraId="2343899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8D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1822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3D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dr6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09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WD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ea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6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EE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F0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8</w:t>
            </w:r>
          </w:p>
        </w:tc>
      </w:tr>
      <w:tr w:rsidR="00546FF2" w:rsidRPr="00546FF2" w14:paraId="5622B00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EE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2541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2F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nk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E0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WNK lysin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ficien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kinas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42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9B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E-07</w:t>
            </w:r>
          </w:p>
        </w:tc>
      </w:tr>
      <w:tr w:rsidR="00546FF2" w:rsidRPr="00546FF2" w14:paraId="30DA45D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9C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824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B3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11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6B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11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E1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13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5</w:t>
            </w:r>
          </w:p>
        </w:tc>
      </w:tr>
      <w:tr w:rsidR="00546FF2" w:rsidRPr="00546FF2" w14:paraId="72F431D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DA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212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76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23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B2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2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B1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31B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E-08</w:t>
            </w:r>
          </w:p>
        </w:tc>
      </w:tr>
      <w:tr w:rsidR="00546FF2" w:rsidRPr="00546FF2" w14:paraId="4B93E17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DD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2292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9BD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280c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0E9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280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3B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F0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7</w:t>
            </w:r>
          </w:p>
        </w:tc>
      </w:tr>
      <w:tr w:rsidR="00546FF2" w:rsidRPr="00546FF2" w14:paraId="1FF3178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3FB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906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2D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3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62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BC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852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2</w:t>
            </w:r>
          </w:p>
        </w:tc>
      </w:tr>
      <w:tr w:rsidR="00546FF2" w:rsidRPr="00546FF2" w14:paraId="7B1D4F8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BD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495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9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59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A6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59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C5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40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E-05</w:t>
            </w:r>
          </w:p>
        </w:tc>
      </w:tr>
      <w:tr w:rsidR="00546FF2" w:rsidRPr="00546FF2" w14:paraId="31D97E6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7D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8102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36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x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55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X-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k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73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93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13</w:t>
            </w:r>
          </w:p>
        </w:tc>
      </w:tr>
      <w:tr w:rsidR="00546FF2" w:rsidRPr="00546FF2" w14:paraId="22DC6C5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75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4916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CAE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F2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A0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A4F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9</w:t>
            </w:r>
          </w:p>
        </w:tc>
      </w:tr>
      <w:tr w:rsidR="00546FF2" w:rsidRPr="00546FF2" w14:paraId="641A84E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8C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2593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E2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55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0F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F9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6</w:t>
            </w:r>
          </w:p>
        </w:tc>
      </w:tr>
      <w:tr w:rsidR="00546FF2" w:rsidRPr="00546FF2" w14:paraId="2421F84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B2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9261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E4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FD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C3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1D0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9</w:t>
            </w:r>
          </w:p>
        </w:tc>
      </w:tr>
      <w:tr w:rsidR="00546FF2" w:rsidRPr="00546FF2" w14:paraId="496468D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82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0CD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EBF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344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378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46FF2" w:rsidRPr="00546FF2" w14:paraId="6939DB89" w14:textId="77777777" w:rsidTr="00546FF2">
        <w:trPr>
          <w:trHeight w:val="295"/>
        </w:trPr>
        <w:tc>
          <w:tcPr>
            <w:tcW w:w="90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294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wnregulat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</w:tr>
      <w:tr w:rsidR="00546FF2" w:rsidRPr="00546FF2" w14:paraId="644793F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BB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7485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CF3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grb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B5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dhesion G protein-coupled receptor B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C6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D87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-05</w:t>
            </w:r>
          </w:p>
        </w:tc>
      </w:tr>
      <w:tr w:rsidR="00546FF2" w:rsidRPr="00546FF2" w14:paraId="72DA09CD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0D1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3106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CA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igo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0E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dhesion molecule with Ig like doma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10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6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F5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2</w:t>
            </w:r>
          </w:p>
        </w:tc>
      </w:tr>
      <w:tr w:rsidR="00546FF2" w:rsidRPr="00546FF2" w14:paraId="161E4ED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7D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6075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1A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f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F1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DP-ribosylation factor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20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55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3</w:t>
            </w:r>
          </w:p>
        </w:tc>
      </w:tr>
      <w:tr w:rsidR="00546FF2" w:rsidRPr="00546FF2" w14:paraId="7FE1969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50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2064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FC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k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EE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kyr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,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2D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3BC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9</w:t>
            </w:r>
          </w:p>
        </w:tc>
      </w:tr>
      <w:tr w:rsidR="00546FF2" w:rsidRPr="00546FF2" w14:paraId="6420676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3F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2627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05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p13a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B2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TPase type 13A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DA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E8D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4</w:t>
            </w:r>
          </w:p>
        </w:tc>
      </w:tr>
      <w:tr w:rsidR="00546FF2" w:rsidRPr="00546FF2" w14:paraId="662C9C7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98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05830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4B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cas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6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east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rcinoma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plifie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quenc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E2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6,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59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-04</w:t>
            </w:r>
          </w:p>
        </w:tc>
      </w:tr>
      <w:tr w:rsidR="00546FF2" w:rsidRPr="00546FF2" w14:paraId="3F276F5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03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4847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A6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sr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DD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lcium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ns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5E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70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7</w:t>
            </w:r>
          </w:p>
        </w:tc>
      </w:tr>
      <w:tr w:rsidR="00546FF2" w:rsidRPr="00546FF2" w14:paraId="2DEBFE8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4E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0586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F0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sc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75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ncer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ceptibilit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ndidate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00F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A7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11</w:t>
            </w:r>
          </w:p>
        </w:tc>
      </w:tr>
      <w:tr w:rsidR="00546FF2" w:rsidRPr="00546FF2" w14:paraId="532379D8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40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128557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F1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amp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5CE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romosom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ignmen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intaining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sphoprote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CB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5C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5</w:t>
            </w:r>
          </w:p>
        </w:tc>
      </w:tr>
      <w:tr w:rsidR="00546FF2" w:rsidRPr="00546FF2" w14:paraId="5C798D0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E2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9651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44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bl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44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do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bleu WH2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ea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3E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EF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E-08</w:t>
            </w:r>
          </w:p>
        </w:tc>
      </w:tr>
      <w:tr w:rsidR="00546FF2" w:rsidRPr="00546FF2" w14:paraId="15E7C95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E7D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6416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41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dk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9D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cli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dependen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kinas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24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E4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-02</w:t>
            </w:r>
          </w:p>
        </w:tc>
      </w:tr>
      <w:tr w:rsidR="00546FF2" w:rsidRPr="00546FF2" w14:paraId="71DAD85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2C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230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BA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ps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C78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tidine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'-triphosphate synthas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13D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60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</w:tr>
      <w:tr w:rsidR="00546FF2" w:rsidRPr="00546FF2" w14:paraId="4CAE239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D1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0625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06B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pip5k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B3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phosphoinosito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entakisphosphat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kinas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39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795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5</w:t>
            </w:r>
          </w:p>
        </w:tc>
      </w:tr>
      <w:tr w:rsidR="00546FF2" w:rsidRPr="00546FF2" w14:paraId="6112EC9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D6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8976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FB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nmt3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97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DNA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transfer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D4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FF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5</w:t>
            </w:r>
          </w:p>
        </w:tc>
      </w:tr>
      <w:tr w:rsidR="00546FF2" w:rsidRPr="00546FF2" w14:paraId="278E2768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AE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0422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AC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vi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49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tropic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viral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tegratio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sit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4B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0F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11</w:t>
            </w:r>
          </w:p>
        </w:tc>
      </w:tr>
      <w:tr w:rsidR="00546FF2" w:rsidRPr="00546FF2" w14:paraId="5C45736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26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5457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13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if4g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C0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eukaryotic translation initiation factor 4, gamma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73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75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8</w:t>
            </w:r>
          </w:p>
        </w:tc>
      </w:tr>
      <w:tr w:rsidR="00546FF2" w:rsidRPr="00546FF2" w14:paraId="269F000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FE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97643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F4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W55491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9C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xpress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quenc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W55491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EA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FF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E-07</w:t>
            </w:r>
          </w:p>
        </w:tc>
      </w:tr>
      <w:tr w:rsidR="00546FF2" w:rsidRPr="00546FF2" w14:paraId="44EC715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21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1891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5A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131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FD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family with sequence similarity 131, member 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B2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DE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5</w:t>
            </w:r>
          </w:p>
        </w:tc>
      </w:tr>
      <w:tr w:rsidR="00546FF2" w:rsidRPr="00546FF2" w14:paraId="6E7E7AB1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A43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664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A9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cho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D59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FCH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n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F9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6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37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</w:tr>
      <w:tr w:rsidR="00546FF2" w:rsidRPr="00546FF2" w14:paraId="39DA985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66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7827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DE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gfr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D7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broblast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owth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actor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6F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FF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8</w:t>
            </w:r>
          </w:p>
        </w:tc>
      </w:tr>
      <w:tr w:rsidR="00546FF2" w:rsidRPr="00546FF2" w14:paraId="7A4E482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044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8192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57F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sf2bp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EC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at shock transcription factor 2 binding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15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,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3E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2</w:t>
            </w:r>
          </w:p>
        </w:tc>
      </w:tr>
      <w:tr w:rsidR="00546FF2" w:rsidRPr="00546FF2" w14:paraId="3C9BEC0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6D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38472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45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dx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44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ghl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ivergent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eobox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1D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DE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10</w:t>
            </w:r>
          </w:p>
        </w:tc>
      </w:tr>
      <w:tr w:rsidR="00546FF2" w:rsidRPr="00546FF2" w14:paraId="687D185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AF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4130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29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kbkg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1C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hibitor of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kappaB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kinase gamm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337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2A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E-08</w:t>
            </w:r>
          </w:p>
        </w:tc>
      </w:tr>
      <w:tr w:rsidR="00546FF2" w:rsidRPr="00546FF2" w14:paraId="3EF90FB2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54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5754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CC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veld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961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ARVEL (membrane-associating) domain containing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16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B1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5</w:t>
            </w:r>
          </w:p>
        </w:tc>
      </w:tr>
      <w:tr w:rsidR="00546FF2" w:rsidRPr="00546FF2" w14:paraId="2219C7A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FE4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372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34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125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94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2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FD6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39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11</w:t>
            </w:r>
          </w:p>
        </w:tc>
      </w:tr>
      <w:tr w:rsidR="00546FF2" w:rsidRPr="00546FF2" w14:paraId="44346D4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21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586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3F2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139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8D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39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61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2F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3</w:t>
            </w:r>
          </w:p>
        </w:tc>
      </w:tr>
      <w:tr w:rsidR="00546FF2" w:rsidRPr="00546FF2" w14:paraId="4D5E386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1C7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4192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65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r82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B2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8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7B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9E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4</w:t>
            </w:r>
          </w:p>
        </w:tc>
      </w:tr>
      <w:tr w:rsidR="00546FF2" w:rsidRPr="00546FF2" w14:paraId="1B34A06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A5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466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87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tch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15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tch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A6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1C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4</w:t>
            </w:r>
          </w:p>
        </w:tc>
      </w:tr>
      <w:tr w:rsidR="00546FF2" w:rsidRPr="00546FF2" w14:paraId="4851E97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9B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094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2A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f20l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65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HD finger protein 20-lik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1A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26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8</w:t>
            </w:r>
          </w:p>
        </w:tc>
      </w:tr>
      <w:tr w:rsidR="00546FF2" w:rsidRPr="00546FF2" w14:paraId="689E473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C7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0097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9B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tbp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CC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olypyrimidi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ract binding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06A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8B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2</w:t>
            </w:r>
          </w:p>
        </w:tc>
      </w:tr>
      <w:tr w:rsidR="00546FF2" w:rsidRPr="00546FF2" w14:paraId="0204C391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F4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0841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84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ou2f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D1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OU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class 2, transcription facto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6B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CE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7</w:t>
            </w:r>
          </w:p>
        </w:tc>
      </w:tr>
      <w:tr w:rsidR="00546FF2" w:rsidRPr="00546FF2" w14:paraId="2A1F1D0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8B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528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05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329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0A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29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80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9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88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11</w:t>
            </w:r>
          </w:p>
        </w:tc>
      </w:tr>
      <w:tr w:rsidR="00546FF2" w:rsidRPr="00546FF2" w14:paraId="2F2BC1B7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9E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5576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80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csk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06B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prote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onvertas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tilis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x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ype 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D7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F17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2</w:t>
            </w:r>
          </w:p>
        </w:tc>
      </w:tr>
      <w:tr w:rsidR="00546FF2" w:rsidRPr="00546FF2" w14:paraId="25EFC9C7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36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918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98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prd1b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DCD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gulation of nuclear pre-mRNA domain containing 1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5D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F7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8</w:t>
            </w:r>
          </w:p>
        </w:tc>
      </w:tr>
      <w:tr w:rsidR="00546FF2" w:rsidRPr="00546FF2" w14:paraId="187AF374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97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0347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FE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fc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054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licatio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actor C (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tiva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)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0E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4A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7</w:t>
            </w:r>
          </w:p>
        </w:tc>
      </w:tr>
      <w:tr w:rsidR="00546FF2" w:rsidRPr="00546FF2" w14:paraId="7C900BF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727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86037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54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treg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B30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ticulophagy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F5E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56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8</w:t>
            </w:r>
          </w:p>
        </w:tc>
      </w:tr>
      <w:tr w:rsidR="00546FF2" w:rsidRPr="00546FF2" w14:paraId="1659882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A0C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9147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5F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nf15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0A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ng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1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28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7B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3</w:t>
            </w:r>
          </w:p>
        </w:tc>
      </w:tr>
      <w:tr w:rsidR="00546FF2" w:rsidRPr="00546FF2" w14:paraId="126A7844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3F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879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A4D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rpina3m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97F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rine (or cysteine) peptidase inhibitor, clade A, member 3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A4DD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CB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E-04</w:t>
            </w:r>
          </w:p>
        </w:tc>
      </w:tr>
      <w:tr w:rsidR="00546FF2" w:rsidRPr="00546FF2" w14:paraId="44EC5D4E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12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1799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79D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gsm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4FC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mall G protein signaling modulato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5F5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87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2</w:t>
            </w:r>
          </w:p>
        </w:tc>
      </w:tr>
      <w:tr w:rsidR="00546FF2" w:rsidRPr="00546FF2" w14:paraId="24DDACBD" w14:textId="77777777" w:rsidTr="00546FF2">
        <w:trPr>
          <w:trHeight w:val="4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32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737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FB7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c29a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2EE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olute carrier family 29 (nucleoside transporters),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EAB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6,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308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3</w:t>
            </w:r>
          </w:p>
        </w:tc>
      </w:tr>
      <w:tr w:rsidR="00546FF2" w:rsidRPr="00546FF2" w14:paraId="5431848B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988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55087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3B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k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EA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lee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yrosine kin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AE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91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</w:tr>
      <w:tr w:rsidR="00546FF2" w:rsidRPr="00546FF2" w14:paraId="7DA694E3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A2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416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17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a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50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r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-like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da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2C5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4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F4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3</w:t>
            </w:r>
          </w:p>
        </w:tc>
      </w:tr>
      <w:tr w:rsidR="00546FF2" w:rsidRPr="00546FF2" w14:paraId="17837C5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2B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4059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88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76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ppressio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umorigenicity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3D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4D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7</w:t>
            </w:r>
          </w:p>
        </w:tc>
      </w:tr>
      <w:tr w:rsidR="00546FF2" w:rsidRPr="00546FF2" w14:paraId="4A730B1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FE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232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F3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t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5F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naptotagmin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VI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29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31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E-05</w:t>
            </w:r>
          </w:p>
        </w:tc>
      </w:tr>
      <w:tr w:rsidR="00546FF2" w:rsidRPr="00546FF2" w14:paraId="70346B92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304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448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72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ut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9DF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rminal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ridylyl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fer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5EF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F3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E-07</w:t>
            </w:r>
          </w:p>
        </w:tc>
      </w:tr>
      <w:tr w:rsidR="00546FF2" w:rsidRPr="00546FF2" w14:paraId="62BDB0F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8E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5139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8F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sor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A2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cription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ctivation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ppress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2D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15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4</w:t>
            </w:r>
          </w:p>
        </w:tc>
      </w:tr>
      <w:tr w:rsidR="00546FF2" w:rsidRPr="00546FF2" w14:paraId="70E65121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22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24833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20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mprss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A0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tease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, serine 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25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F8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-06</w:t>
            </w:r>
          </w:p>
        </w:tc>
      </w:tr>
      <w:tr w:rsidR="00546FF2" w:rsidRPr="00546FF2" w14:paraId="7D228BF6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63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10163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C1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mem23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45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11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8A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6</w:t>
            </w:r>
          </w:p>
        </w:tc>
      </w:tr>
      <w:tr w:rsidR="00546FF2" w:rsidRPr="00546FF2" w14:paraId="0E80121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5467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0336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CF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mem26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F2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membrane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26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82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D13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8</w:t>
            </w:r>
          </w:p>
        </w:tc>
      </w:tr>
      <w:tr w:rsidR="00546FF2" w:rsidRPr="00546FF2" w14:paraId="5977FFCA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678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593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92F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pbpa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80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ophoblast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c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rotein alph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43F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36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-03</w:t>
            </w:r>
          </w:p>
        </w:tc>
      </w:tr>
      <w:tr w:rsidR="00546FF2" w:rsidRPr="00546FF2" w14:paraId="03C203F9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BEC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84885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C53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bp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9A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stream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inding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577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B2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4</w:t>
            </w:r>
          </w:p>
        </w:tc>
      </w:tr>
      <w:tr w:rsidR="00546FF2" w:rsidRPr="00546FF2" w14:paraId="0D9859C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8E9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7685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7FD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19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A7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9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4C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DD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4</w:t>
            </w:r>
          </w:p>
        </w:tc>
      </w:tr>
      <w:tr w:rsidR="00546FF2" w:rsidRPr="00546FF2" w14:paraId="031A315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56B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NSMUST0000022665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716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22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031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2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28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0B2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13</w:t>
            </w:r>
          </w:p>
        </w:tc>
      </w:tr>
      <w:tr w:rsidR="00546FF2" w:rsidRPr="00546FF2" w14:paraId="049C334C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65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849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69E5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mn1r3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D9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meronasal</w:t>
            </w:r>
            <w:proofErr w:type="spellEnd"/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B9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ABC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E-06</w:t>
            </w:r>
          </w:p>
        </w:tc>
      </w:tr>
      <w:tr w:rsidR="00546FF2" w:rsidRPr="00546FF2" w14:paraId="418A8005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DF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21204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840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dr6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B1F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WD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eat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main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6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CC1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4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6AA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3</w:t>
            </w:r>
          </w:p>
        </w:tc>
      </w:tr>
      <w:tr w:rsidR="00546FF2" w:rsidRPr="00546FF2" w14:paraId="1D6EED4F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07D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07748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27C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fp1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7CE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inc</w:t>
            </w:r>
            <w:proofErr w:type="gram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inger protein 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BA0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8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F09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E-10</w:t>
            </w:r>
          </w:p>
        </w:tc>
      </w:tr>
      <w:tr w:rsidR="00546FF2" w:rsidRPr="00546FF2" w14:paraId="2082569A" w14:textId="77777777" w:rsidTr="00546FF2">
        <w:trPr>
          <w:trHeight w:val="310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A10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6552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DAB4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1A48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35C4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7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728E" w14:textId="77777777" w:rsidR="00546FF2" w:rsidRPr="00546FF2" w:rsidRDefault="00546FF2" w:rsidP="00546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6</w:t>
            </w:r>
          </w:p>
        </w:tc>
      </w:tr>
      <w:tr w:rsidR="00546FF2" w:rsidRPr="00546FF2" w14:paraId="41570900" w14:textId="77777777" w:rsidTr="00546FF2">
        <w:trPr>
          <w:trHeight w:val="2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172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og2FC : log2 </w:t>
            </w:r>
            <w:proofErr w:type="spellStart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ld</w:t>
            </w:r>
            <w:proofErr w:type="spellEnd"/>
            <w:r w:rsidRPr="00546F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hange.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18A" w14:textId="77777777" w:rsidR="00546FF2" w:rsidRPr="00546FF2" w:rsidRDefault="00546FF2" w:rsidP="00546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3DC7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28B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3DF" w14:textId="77777777" w:rsidR="00546FF2" w:rsidRPr="00546FF2" w:rsidRDefault="00546FF2" w:rsidP="00546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09951F9" w14:textId="5952BE3D" w:rsidR="0029338E" w:rsidRDefault="0029338E">
      <w:pPr>
        <w:rPr>
          <w:lang w:val="en-US"/>
        </w:rPr>
      </w:pPr>
    </w:p>
    <w:p w14:paraId="56591A1A" w14:textId="77777777" w:rsidR="0029338E" w:rsidRDefault="0029338E">
      <w:pPr>
        <w:rPr>
          <w:lang w:val="en-US"/>
        </w:rPr>
      </w:pPr>
      <w:r>
        <w:rPr>
          <w:lang w:val="en-US"/>
        </w:rPr>
        <w:br w:type="page"/>
      </w:r>
    </w:p>
    <w:p w14:paraId="3CE5DCC1" w14:textId="2E365AC4" w:rsidR="008657F3" w:rsidRDefault="0029338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</w:pPr>
      <w:r w:rsidRPr="00B541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3</w:t>
      </w:r>
      <w:r w:rsidRPr="00B541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. List of differentially expressed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non-coding RNA</w:t>
      </w:r>
      <w:r w:rsidRPr="00B541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 3 months after PBS irradiation.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959"/>
        <w:gridCol w:w="1834"/>
        <w:gridCol w:w="2452"/>
        <w:gridCol w:w="780"/>
        <w:gridCol w:w="1200"/>
      </w:tblGrid>
      <w:tr w:rsidR="0029338E" w:rsidRPr="0029338E" w14:paraId="10217046" w14:textId="77777777" w:rsidTr="0029338E">
        <w:trPr>
          <w:trHeight w:val="310"/>
        </w:trPr>
        <w:tc>
          <w:tcPr>
            <w:tcW w:w="74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FDD3" w14:textId="4CF9D964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5DC0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36E9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29338E" w:rsidRPr="0029338E" w14:paraId="008B2996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F462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ranscript</w:t>
            </w:r>
            <w:proofErr w:type="spellEnd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stable ID vers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5454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Gene </w:t>
            </w:r>
            <w:proofErr w:type="spellStart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F6C0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e description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149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yp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D3FA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g</w:t>
            </w:r>
            <w:proofErr w:type="gramEnd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F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DF9C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adj</w:t>
            </w:r>
            <w:proofErr w:type="spellEnd"/>
            <w:proofErr w:type="gramEnd"/>
          </w:p>
        </w:tc>
      </w:tr>
      <w:tr w:rsidR="0029338E" w:rsidRPr="0029338E" w14:paraId="223CAF01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EA9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3682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8D0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5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CD7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57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F85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se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318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A46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1E-02</w:t>
            </w:r>
          </w:p>
        </w:tc>
      </w:tr>
      <w:tr w:rsidR="0029338E" w:rsidRPr="0029338E" w14:paraId="6A342099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F7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3899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A0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165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62C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165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17A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se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7B3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AD3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4E-02</w:t>
            </w:r>
          </w:p>
        </w:tc>
      </w:tr>
      <w:tr w:rsidR="0029338E" w:rsidRPr="0029338E" w14:paraId="68E03969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684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48335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63D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544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255E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544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4BA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se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DE4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A5D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5E-03</w:t>
            </w:r>
          </w:p>
        </w:tc>
      </w:tr>
      <w:tr w:rsidR="0029338E" w:rsidRPr="0029338E" w14:paraId="0D67BA26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313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8235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E941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776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513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776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829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se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A11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AAD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6E-03</w:t>
            </w:r>
          </w:p>
        </w:tc>
      </w:tr>
      <w:tr w:rsidR="0029338E" w:rsidRPr="0029338E" w14:paraId="49C3B6ED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B7A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9164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F97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94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64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942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B5D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tise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525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656D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7E-09</w:t>
            </w:r>
          </w:p>
        </w:tc>
      </w:tr>
      <w:tr w:rsidR="0029338E" w:rsidRPr="0029338E" w14:paraId="17F8C691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8201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26076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4D62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351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D87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511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79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idirectional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moter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nc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C6A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DD2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9E-02</w:t>
            </w:r>
          </w:p>
        </w:tc>
      </w:tr>
      <w:tr w:rsidR="0029338E" w:rsidRPr="0029338E" w14:paraId="658903A3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1C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5343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C24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085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84B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0857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BFF92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c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437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8319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1E-03</w:t>
            </w:r>
          </w:p>
        </w:tc>
      </w:tr>
      <w:tr w:rsidR="0029338E" w:rsidRPr="0029338E" w14:paraId="7CCD9A27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6ED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13219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3CB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846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35F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846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F4A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c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CC8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DB15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3E-06</w:t>
            </w:r>
          </w:p>
        </w:tc>
      </w:tr>
      <w:tr w:rsidR="0029338E" w:rsidRPr="0029338E" w14:paraId="40515C88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F1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233522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882F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989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364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989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7F4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c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9BF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2C4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3E-02</w:t>
            </w:r>
          </w:p>
        </w:tc>
      </w:tr>
      <w:tr w:rsidR="0029338E" w:rsidRPr="0029338E" w14:paraId="5B171FD5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125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894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F3B6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43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A9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438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C05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447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4ED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6E-02</w:t>
            </w:r>
          </w:p>
        </w:tc>
      </w:tr>
      <w:tr w:rsidR="0029338E" w:rsidRPr="0029338E" w14:paraId="51DAEA69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243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7418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CAF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43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632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439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FDD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7DD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64F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1E-04</w:t>
            </w:r>
          </w:p>
        </w:tc>
      </w:tr>
      <w:tr w:rsidR="0029338E" w:rsidRPr="0029338E" w14:paraId="0866FC33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A5B2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96179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788E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4446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FB9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446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8A1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BF5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D2F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5E-03</w:t>
            </w:r>
          </w:p>
        </w:tc>
      </w:tr>
      <w:tr w:rsidR="0029338E" w:rsidRPr="0029338E" w14:paraId="60B69771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E5E0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51848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8CE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m130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600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dicted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303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C8E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cessed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crip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CA1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EDE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9E-04</w:t>
            </w:r>
          </w:p>
        </w:tc>
      </w:tr>
      <w:tr w:rsidR="0029338E" w:rsidRPr="0029338E" w14:paraId="0DC98435" w14:textId="77777777" w:rsidTr="0029338E">
        <w:trPr>
          <w:trHeight w:val="310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C05D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MUST00000162163.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825B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s-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BD5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owth</w:t>
            </w:r>
            <w:proofErr w:type="spellEnd"/>
            <w:proofErr w:type="gram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rest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c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9C1B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tained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tr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880F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6F87" w14:textId="77777777" w:rsidR="0029338E" w:rsidRPr="0029338E" w:rsidRDefault="0029338E" w:rsidP="00293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7E-02</w:t>
            </w:r>
          </w:p>
        </w:tc>
      </w:tr>
      <w:tr w:rsidR="0029338E" w:rsidRPr="0029338E" w14:paraId="724B59F6" w14:textId="77777777" w:rsidTr="0029338E">
        <w:trPr>
          <w:trHeight w:val="29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A9F8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og2FC : log2 </w:t>
            </w:r>
            <w:proofErr w:type="spellStart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ld</w:t>
            </w:r>
            <w:proofErr w:type="spellEnd"/>
            <w:r w:rsidRPr="00293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hange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1DD" w14:textId="77777777" w:rsidR="0029338E" w:rsidRPr="0029338E" w:rsidRDefault="0029338E" w:rsidP="00293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98C" w14:textId="77777777" w:rsidR="0029338E" w:rsidRPr="0029338E" w:rsidRDefault="0029338E" w:rsidP="0029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DE3" w14:textId="77777777" w:rsidR="0029338E" w:rsidRPr="0029338E" w:rsidRDefault="0029338E" w:rsidP="0029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BB62" w14:textId="77777777" w:rsidR="0029338E" w:rsidRPr="0029338E" w:rsidRDefault="0029338E" w:rsidP="0029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A59" w14:textId="77777777" w:rsidR="0029338E" w:rsidRPr="0029338E" w:rsidRDefault="0029338E" w:rsidP="0029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220A830" w14:textId="77777777" w:rsidR="0029338E" w:rsidRPr="007313CD" w:rsidRDefault="0029338E">
      <w:pPr>
        <w:rPr>
          <w:lang w:val="en-US"/>
        </w:rPr>
      </w:pPr>
    </w:p>
    <w:sectPr w:rsidR="0029338E" w:rsidRPr="00731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CF"/>
    <w:rsid w:val="000D0268"/>
    <w:rsid w:val="00166623"/>
    <w:rsid w:val="0029338E"/>
    <w:rsid w:val="003741CF"/>
    <w:rsid w:val="00503BAD"/>
    <w:rsid w:val="00546FF2"/>
    <w:rsid w:val="007313CD"/>
    <w:rsid w:val="008657F3"/>
    <w:rsid w:val="00AF68D9"/>
    <w:rsid w:val="00B5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93343"/>
  <w15:chartTrackingRefBased/>
  <w15:docId w15:val="{5E1D59DB-81BC-47BC-945E-2C0D843E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rsid w:val="003741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MDPI16affiliation">
    <w:name w:val="MDPI_1.6_affiliation"/>
    <w:basedOn w:val="Normal"/>
    <w:qFormat/>
    <w:rsid w:val="007313C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semiHidden/>
    <w:unhideWhenUsed/>
    <w:rsid w:val="00B541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410C"/>
    <w:rPr>
      <w:color w:val="954F72"/>
      <w:u w:val="single"/>
    </w:rPr>
  </w:style>
  <w:style w:type="paragraph" w:customStyle="1" w:styleId="msonormal0">
    <w:name w:val="msonormal"/>
    <w:basedOn w:val="Normal"/>
    <w:rsid w:val="00B5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B5410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B5410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B5410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8">
    <w:name w:val="xl68"/>
    <w:basedOn w:val="Normal"/>
    <w:rsid w:val="00B5410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B5410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B5410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B541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B541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3">
    <w:name w:val="xl73"/>
    <w:basedOn w:val="Normal"/>
    <w:rsid w:val="00B5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B541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5">
    <w:name w:val="xl75"/>
    <w:basedOn w:val="Normal"/>
    <w:rsid w:val="00B541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B541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7">
    <w:name w:val="xl77"/>
    <w:basedOn w:val="Normal"/>
    <w:rsid w:val="00B541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8">
    <w:name w:val="xl78"/>
    <w:basedOn w:val="Normal"/>
    <w:rsid w:val="00B541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9">
    <w:name w:val="xl79"/>
    <w:basedOn w:val="Normal"/>
    <w:rsid w:val="00B54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0">
    <w:name w:val="xl80"/>
    <w:basedOn w:val="Normal"/>
    <w:rsid w:val="00B54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1">
    <w:name w:val="xl81"/>
    <w:basedOn w:val="Normal"/>
    <w:rsid w:val="00B5410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2">
    <w:name w:val="xl82"/>
    <w:basedOn w:val="Normal"/>
    <w:rsid w:val="00B5410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3">
    <w:name w:val="xl83"/>
    <w:basedOn w:val="Normal"/>
    <w:rsid w:val="00B54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8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1</Pages>
  <Words>4051</Words>
  <Characters>2228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Laurent</dc:creator>
  <cp:keywords/>
  <dc:description/>
  <cp:lastModifiedBy>Carine Laurent</cp:lastModifiedBy>
  <cp:revision>9</cp:revision>
  <dcterms:created xsi:type="dcterms:W3CDTF">2020-11-20T11:01:00Z</dcterms:created>
  <dcterms:modified xsi:type="dcterms:W3CDTF">2020-11-20T11:40:00Z</dcterms:modified>
</cp:coreProperties>
</file>